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05E6D" w14:textId="77777777" w:rsidR="00B409B1" w:rsidRPr="001549D3" w:rsidRDefault="00B409B1" w:rsidP="00B409B1">
      <w:pPr>
        <w:pStyle w:val="SupplementaryMaterial"/>
        <w:rPr>
          <w:b w:val="0"/>
        </w:rPr>
      </w:pPr>
      <w:r w:rsidRPr="001549D3">
        <w:t>Supplementary Material</w:t>
      </w:r>
    </w:p>
    <w:p w14:paraId="2E7343AE" w14:textId="77777777" w:rsidR="00B409B1" w:rsidRDefault="00B409B1" w:rsidP="00B409B1">
      <w:pPr>
        <w:pStyle w:val="AuthorList"/>
        <w:jc w:val="both"/>
        <w:rPr>
          <w:sz w:val="32"/>
          <w:szCs w:val="32"/>
        </w:rPr>
      </w:pPr>
      <w:r w:rsidRPr="00713B81">
        <w:rPr>
          <w:sz w:val="32"/>
          <w:szCs w:val="32"/>
        </w:rPr>
        <w:t>Actions Speak Louder than Words</w:t>
      </w:r>
      <w:r>
        <w:rPr>
          <w:sz w:val="32"/>
          <w:szCs w:val="32"/>
        </w:rPr>
        <w:t xml:space="preserve">; </w:t>
      </w:r>
      <w:r w:rsidRPr="00FF2CD3">
        <w:rPr>
          <w:sz w:val="32"/>
          <w:szCs w:val="32"/>
        </w:rPr>
        <w:t>Pediatricians, gynecologists, nurses, and other mothers' perspectives on th</w:t>
      </w:r>
      <w:r>
        <w:rPr>
          <w:sz w:val="32"/>
          <w:szCs w:val="32"/>
        </w:rPr>
        <w:t xml:space="preserve">e human papillomavirus vaccine: </w:t>
      </w:r>
      <w:r w:rsidRPr="00C50EDB">
        <w:rPr>
          <w:sz w:val="32"/>
          <w:szCs w:val="32"/>
        </w:rPr>
        <w:t>an Istanbul multicenter study</w:t>
      </w:r>
    </w:p>
    <w:p w14:paraId="16F83A03" w14:textId="20BE74E2" w:rsidR="00B409B1" w:rsidRPr="00376CC5" w:rsidRDefault="00B409B1" w:rsidP="00B409B1">
      <w:pPr>
        <w:pStyle w:val="AuthorList"/>
        <w:jc w:val="both"/>
      </w:pPr>
      <w:proofErr w:type="spellStart"/>
      <w:r w:rsidRPr="00036110">
        <w:t>Burcu</w:t>
      </w:r>
      <w:proofErr w:type="spellEnd"/>
      <w:r w:rsidRPr="00036110">
        <w:t xml:space="preserve"> </w:t>
      </w:r>
      <w:proofErr w:type="spellStart"/>
      <w:r w:rsidRPr="00036110">
        <w:t>Parlak</w:t>
      </w:r>
      <w:r w:rsidRPr="00A545C6"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Funda</w:t>
      </w:r>
      <w:proofErr w:type="spellEnd"/>
      <w:r>
        <w:t xml:space="preserve"> </w:t>
      </w:r>
      <w:proofErr w:type="spellStart"/>
      <w:r>
        <w:t>Güngör</w:t>
      </w:r>
      <w:proofErr w:type="spellEnd"/>
      <w:r>
        <w:t xml:space="preserve"> </w:t>
      </w:r>
      <w:proofErr w:type="spellStart"/>
      <w:r>
        <w:t>Uğurlucan</w:t>
      </w:r>
      <w:r w:rsidRPr="00A545C6">
        <w:rPr>
          <w:vertAlign w:val="superscript"/>
        </w:rPr>
        <w:t>2</w:t>
      </w:r>
      <w:proofErr w:type="spellEnd"/>
      <w:r w:rsidRPr="00376CC5">
        <w:t xml:space="preserve">, </w:t>
      </w:r>
      <w:proofErr w:type="spellStart"/>
      <w:r w:rsidRPr="00D75B8B">
        <w:t>Emine</w:t>
      </w:r>
      <w:proofErr w:type="spellEnd"/>
      <w:r w:rsidRPr="00D75B8B">
        <w:t xml:space="preserve"> </w:t>
      </w:r>
      <w:proofErr w:type="spellStart"/>
      <w:r w:rsidRPr="00D75B8B">
        <w:t>Gülbin</w:t>
      </w:r>
      <w:proofErr w:type="spellEnd"/>
      <w:r w:rsidRPr="00D75B8B">
        <w:t xml:space="preserve"> </w:t>
      </w:r>
      <w:proofErr w:type="spellStart"/>
      <w:r w:rsidRPr="00D75B8B">
        <w:t>Gökçay</w:t>
      </w:r>
      <w:bookmarkStart w:id="0" w:name="_GoBack"/>
      <w:r w:rsidR="00294443" w:rsidRPr="00294443">
        <w:rPr>
          <w:vertAlign w:val="superscript"/>
        </w:rPr>
        <w:t>1</w:t>
      </w:r>
      <w:bookmarkEnd w:id="0"/>
      <w:proofErr w:type="spellEnd"/>
    </w:p>
    <w:p w14:paraId="4BD649B9" w14:textId="77777777" w:rsidR="00B409B1" w:rsidRPr="00376CC5" w:rsidRDefault="00B409B1" w:rsidP="00B409B1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75B8B">
        <w:rPr>
          <w:rFonts w:cs="Times New Roman"/>
          <w:szCs w:val="24"/>
        </w:rPr>
        <w:t>Department of Social Pediatrics, Institute of Child Health, Istanbul University, Istanbul, Turkey</w:t>
      </w:r>
    </w:p>
    <w:p w14:paraId="76D726BB" w14:textId="77777777" w:rsidR="00B409B1" w:rsidRPr="00376CC5" w:rsidRDefault="00B409B1" w:rsidP="00B409B1">
      <w:pPr>
        <w:spacing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4A2EB2">
        <w:rPr>
          <w:rFonts w:cs="Times New Roman"/>
          <w:szCs w:val="24"/>
        </w:rPr>
        <w:t>Department of Obstetrics and Gynecology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Faculty of Medicine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University, Istanbul, Turkey</w:t>
      </w:r>
    </w:p>
    <w:p w14:paraId="36F5BCAF" w14:textId="77777777" w:rsidR="00B409B1" w:rsidRDefault="00B409B1" w:rsidP="00B409B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7D721F">
        <w:rPr>
          <w:rFonts w:cs="Times New Roman"/>
          <w:szCs w:val="24"/>
        </w:rPr>
        <w:t>Burcu</w:t>
      </w:r>
      <w:proofErr w:type="spellEnd"/>
      <w:r w:rsidRPr="007D721F">
        <w:rPr>
          <w:rFonts w:cs="Times New Roman"/>
          <w:szCs w:val="24"/>
        </w:rPr>
        <w:t xml:space="preserve"> </w:t>
      </w:r>
      <w:proofErr w:type="spellStart"/>
      <w:r w:rsidRPr="007D721F">
        <w:rPr>
          <w:rFonts w:cs="Times New Roman"/>
          <w:szCs w:val="24"/>
        </w:rPr>
        <w:t>Parlak</w:t>
      </w:r>
      <w:proofErr w:type="spellEnd"/>
      <w:r w:rsidRPr="007D721F">
        <w:rPr>
          <w:rFonts w:cs="Times New Roman"/>
          <w:szCs w:val="24"/>
        </w:rPr>
        <w:t xml:space="preserve"> </w:t>
      </w:r>
    </w:p>
    <w:p w14:paraId="0C545D05" w14:textId="77777777" w:rsidR="00B409B1" w:rsidRPr="00376CC5" w:rsidRDefault="00B409B1" w:rsidP="00B409B1">
      <w:pPr>
        <w:spacing w:before="240" w:after="0"/>
        <w:rPr>
          <w:rFonts w:cs="Times New Roman"/>
          <w:b/>
          <w:szCs w:val="24"/>
        </w:rPr>
      </w:pPr>
      <w:r w:rsidRPr="008270DC">
        <w:rPr>
          <w:rFonts w:cs="Times New Roman"/>
          <w:szCs w:val="24"/>
        </w:rPr>
        <w:t>burcu.parlak@ogr.iu.edu.tr</w:t>
      </w:r>
    </w:p>
    <w:p w14:paraId="35465BFE" w14:textId="51AE0181" w:rsidR="00F6700D" w:rsidRPr="00B409B1" w:rsidRDefault="00B409B1" w:rsidP="00B409B1">
      <w:pPr>
        <w:spacing w:before="240" w:after="0"/>
        <w:rPr>
          <w:rFonts w:cs="Times New Roman"/>
          <w:b/>
        </w:rPr>
      </w:pPr>
      <w:r w:rsidRPr="0051075F">
        <w:rPr>
          <w:b/>
        </w:rPr>
        <w:t xml:space="preserve">Supplementary </w:t>
      </w:r>
      <w:r w:rsidR="0088513B">
        <w:rPr>
          <w:b/>
        </w:rPr>
        <w:t>file 4</w:t>
      </w:r>
      <w:r>
        <w:rPr>
          <w:b/>
        </w:rPr>
        <w:t xml:space="preserve"> - Answers - Part 2/3</w:t>
      </w:r>
      <w:r w:rsidRPr="0051075F">
        <w:rPr>
          <w:b/>
        </w:rPr>
        <w:t xml:space="preserve">- </w:t>
      </w:r>
      <w:r>
        <w:rPr>
          <w:rFonts w:cs="Times New Roman"/>
          <w:b/>
        </w:rPr>
        <w:t xml:space="preserve">Answers about </w:t>
      </w:r>
      <w:r w:rsidR="00D029B6" w:rsidRPr="00B409B1">
        <w:rPr>
          <w:b/>
        </w:rPr>
        <w:t>information</w:t>
      </w:r>
    </w:p>
    <w:tbl>
      <w:tblPr>
        <w:tblpPr w:leftFromText="141" w:rightFromText="141" w:vertAnchor="text" w:horzAnchor="margin" w:tblpXSpec="center" w:tblpY="8"/>
        <w:tblW w:w="9522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85" w:type="dxa"/>
          <w:left w:w="57" w:type="dxa"/>
          <w:bottom w:w="85" w:type="dxa"/>
          <w:right w:w="28" w:type="dxa"/>
        </w:tblCellMar>
        <w:tblLook w:val="0420" w:firstRow="1" w:lastRow="0" w:firstColumn="0" w:lastColumn="0" w:noHBand="0" w:noVBand="1"/>
      </w:tblPr>
      <w:tblGrid>
        <w:gridCol w:w="1587"/>
        <w:gridCol w:w="540"/>
        <w:gridCol w:w="1047"/>
        <w:gridCol w:w="1587"/>
        <w:gridCol w:w="1587"/>
        <w:gridCol w:w="1587"/>
        <w:gridCol w:w="1587"/>
      </w:tblGrid>
      <w:tr w:rsidR="00D54DE9" w:rsidRPr="00D54DE9" w14:paraId="754233A1" w14:textId="77777777" w:rsidTr="005A093C">
        <w:trPr>
          <w:trHeight w:val="20"/>
        </w:trPr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11C54A1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8B9438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bCs/>
                <w:sz w:val="22"/>
                <w:lang w:val="tr-TR"/>
              </w:rPr>
              <w:t>Group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1</w:t>
            </w:r>
          </w:p>
          <w:p w14:paraId="565F873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bCs/>
                <w:sz w:val="22"/>
                <w:lang w:val="tr-TR"/>
              </w:rPr>
              <w:t>(n=7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9D2997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bCs/>
                <w:sz w:val="22"/>
                <w:lang w:val="tr-TR"/>
              </w:rPr>
              <w:t>Group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2</w:t>
            </w:r>
          </w:p>
          <w:p w14:paraId="0F56B10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bCs/>
                <w:sz w:val="22"/>
                <w:lang w:val="tr-TR"/>
              </w:rPr>
              <w:t>(n=12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BD1BC2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bCs/>
                <w:sz w:val="22"/>
                <w:lang w:val="tr-TR"/>
              </w:rPr>
              <w:t>Group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3</w:t>
            </w:r>
          </w:p>
          <w:p w14:paraId="082CB60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bCs/>
                <w:sz w:val="22"/>
                <w:lang w:val="tr-TR"/>
              </w:rPr>
              <w:t>(n=6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65026C6" w14:textId="5C36DD4F" w:rsidR="00D54DE9" w:rsidRPr="00D54DE9" w:rsidRDefault="00A44CB6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b/>
                <w:sz w:val="22"/>
                <w:lang w:val="tr-TR"/>
              </w:rPr>
              <w:t>N (%)</w:t>
            </w:r>
          </w:p>
        </w:tc>
        <w:tc>
          <w:tcPr>
            <w:tcW w:w="1587" w:type="dxa"/>
            <w:vAlign w:val="center"/>
          </w:tcPr>
          <w:p w14:paraId="3BEC59E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</w:p>
        </w:tc>
      </w:tr>
      <w:tr w:rsidR="00D54DE9" w:rsidRPr="00D54DE9" w14:paraId="1B9CE9DF" w14:textId="77777777" w:rsidTr="005A093C">
        <w:trPr>
          <w:trHeight w:val="20"/>
        </w:trPr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7C3AE9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t xml:space="preserve">“What is the source of your opinion about </w:t>
            </w:r>
            <w:proofErr w:type="spellStart"/>
            <w:r w:rsidRPr="00D54DE9">
              <w:rPr>
                <w:b/>
                <w:sz w:val="22"/>
              </w:rPr>
              <w:t>HPV</w:t>
            </w:r>
            <w:proofErr w:type="spellEnd"/>
            <w:r w:rsidRPr="00D54DE9">
              <w:rPr>
                <w:b/>
                <w:sz w:val="22"/>
              </w:rPr>
              <w:t>?”</w:t>
            </w:r>
          </w:p>
        </w:tc>
        <w:tc>
          <w:tcPr>
            <w:tcW w:w="158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0D772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4A0D1A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89806C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B47E31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0FDFE690" w14:textId="62DF7BCC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,000</w:t>
            </w:r>
            <w:r w:rsidR="00F806CC"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5DD0EBE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DC4D565" w14:textId="5A06A050" w:rsidR="00D54DE9" w:rsidRPr="00D101DF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Soci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media</w:t>
            </w:r>
            <w:proofErr w:type="spellEnd"/>
            <w:r w:rsidR="00D101DF">
              <w:rPr>
                <w:b/>
                <w:sz w:val="22"/>
                <w:lang w:val="tr-TR"/>
              </w:rPr>
              <w:t xml:space="preserve"> </w:t>
            </w:r>
            <w:r w:rsidR="00D101DF">
              <w:rPr>
                <w:sz w:val="22"/>
                <w:lang w:val="tr-TR"/>
              </w:rPr>
              <w:t>n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33B652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8A52EF7" w14:textId="7C8C7337" w:rsidR="00D54DE9" w:rsidRPr="00D54DE9" w:rsidRDefault="00D101D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b/>
                <w:bCs/>
                <w:sz w:val="22"/>
                <w:lang w:val="tr-TR"/>
              </w:rPr>
              <w:t>43 (</w:t>
            </w:r>
            <w:r w:rsidR="00D54DE9" w:rsidRPr="00D54DE9">
              <w:rPr>
                <w:b/>
                <w:bCs/>
                <w:sz w:val="22"/>
                <w:lang w:val="tr-TR"/>
              </w:rPr>
              <w:t>3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4077560" w14:textId="7CFA680C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15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D2EADD4" w14:textId="06E9F82A" w:rsidR="00D54DE9" w:rsidRPr="00D54DE9" w:rsidRDefault="00D101D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b/>
                <w:sz w:val="22"/>
                <w:lang w:val="tr-TR"/>
              </w:rPr>
              <w:t>53 (</w:t>
            </w:r>
            <w:r w:rsidR="00D54DE9" w:rsidRPr="00D54DE9">
              <w:rPr>
                <w:b/>
                <w:sz w:val="22"/>
                <w:lang w:val="tr-TR"/>
              </w:rPr>
              <w:t>20,6)</w:t>
            </w:r>
          </w:p>
        </w:tc>
        <w:tc>
          <w:tcPr>
            <w:tcW w:w="1587" w:type="dxa"/>
            <w:vAlign w:val="center"/>
          </w:tcPr>
          <w:p w14:paraId="32CF829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</w:p>
        </w:tc>
      </w:tr>
      <w:tr w:rsidR="00D54DE9" w:rsidRPr="00D54DE9" w14:paraId="51CCA41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3C84CE8" w14:textId="39C0F30F" w:rsidR="00D101DF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Medi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faculty</w:t>
            </w:r>
            <w:proofErr w:type="spellEnd"/>
          </w:p>
          <w:p w14:paraId="32F63CEE" w14:textId="02F0325A" w:rsidR="00D54DE9" w:rsidRPr="00D54DE9" w:rsidRDefault="00D101D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sz w:val="22"/>
                <w:lang w:val="tr-TR"/>
              </w:rPr>
              <w:t>n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B8C4BA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bCs/>
                <w:sz w:val="22"/>
                <w:lang w:val="tr-TR"/>
              </w:rPr>
              <w:t>25 (35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03F33A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3ADCD1C" w14:textId="26EAA3EA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1(</w:t>
            </w:r>
            <w:r w:rsidR="00D54DE9" w:rsidRPr="00D54DE9">
              <w:rPr>
                <w:sz w:val="22"/>
                <w:lang w:val="tr-TR"/>
              </w:rPr>
              <w:t>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DA28888" w14:textId="1CB66AE0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6 (</w:t>
            </w:r>
            <w:r w:rsidR="00D54DE9" w:rsidRPr="00D54DE9">
              <w:rPr>
                <w:sz w:val="22"/>
                <w:lang w:val="tr-TR"/>
              </w:rPr>
              <w:t>14)</w:t>
            </w:r>
          </w:p>
        </w:tc>
        <w:tc>
          <w:tcPr>
            <w:tcW w:w="1587" w:type="dxa"/>
            <w:vAlign w:val="center"/>
          </w:tcPr>
          <w:p w14:paraId="6F5CAFA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F2E997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2BFE631" w14:textId="1D7822E2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proofErr w:type="gramStart"/>
            <w:r w:rsidRPr="00D54DE9">
              <w:rPr>
                <w:b/>
                <w:sz w:val="22"/>
                <w:lang w:val="tr-TR"/>
              </w:rPr>
              <w:t>Doctor</w:t>
            </w:r>
            <w:proofErr w:type="spellEnd"/>
            <w:r w:rsidR="00D101DF">
              <w:rPr>
                <w:b/>
                <w:sz w:val="22"/>
                <w:lang w:val="tr-TR"/>
              </w:rPr>
              <w:t xml:space="preserve"> </w:t>
            </w:r>
            <w:r w:rsidR="00D101DF">
              <w:rPr>
                <w:sz w:val="22"/>
                <w:lang w:val="tr-TR"/>
              </w:rPr>
              <w:t xml:space="preserve"> n</w:t>
            </w:r>
            <w:proofErr w:type="gramEnd"/>
            <w:r w:rsidR="00D101DF">
              <w:rPr>
                <w:sz w:val="22"/>
                <w:lang w:val="tr-TR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6EEA57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C4F9563" w14:textId="0554F4A0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3 (</w:t>
            </w:r>
            <w:r w:rsidR="00D54DE9" w:rsidRPr="00D54DE9">
              <w:rPr>
                <w:sz w:val="22"/>
                <w:lang w:val="tr-TR"/>
              </w:rPr>
              <w:t>1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422BCC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3B1C30A" w14:textId="25E011DA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3 (</w:t>
            </w:r>
            <w:r w:rsidR="00D54DE9" w:rsidRPr="00D54DE9">
              <w:rPr>
                <w:sz w:val="22"/>
                <w:lang w:val="tr-TR"/>
              </w:rPr>
              <w:t>5,1)</w:t>
            </w:r>
          </w:p>
        </w:tc>
        <w:tc>
          <w:tcPr>
            <w:tcW w:w="1587" w:type="dxa"/>
            <w:vAlign w:val="center"/>
          </w:tcPr>
          <w:p w14:paraId="759423C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C85189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9C3096E" w14:textId="6399C6C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Famil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proofErr w:type="gramStart"/>
            <w:r w:rsidRPr="00D54DE9">
              <w:rPr>
                <w:b/>
                <w:sz w:val="22"/>
                <w:lang w:val="tr-TR"/>
              </w:rPr>
              <w:t>elders</w:t>
            </w:r>
            <w:proofErr w:type="spellEnd"/>
            <w:r w:rsidR="00D101DF">
              <w:rPr>
                <w:b/>
                <w:sz w:val="22"/>
                <w:lang w:val="tr-TR"/>
              </w:rPr>
              <w:t xml:space="preserve"> </w:t>
            </w:r>
            <w:r w:rsidR="00D101DF">
              <w:rPr>
                <w:sz w:val="22"/>
                <w:lang w:val="tr-TR"/>
              </w:rPr>
              <w:t xml:space="preserve"> n</w:t>
            </w:r>
            <w:proofErr w:type="gramEnd"/>
            <w:r w:rsidR="00D101DF">
              <w:rPr>
                <w:sz w:val="22"/>
                <w:lang w:val="tr-TR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A4DA391" w14:textId="24CBDC7C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F88CD03" w14:textId="637421F2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 (</w:t>
            </w:r>
            <w:r w:rsidR="00D54DE9" w:rsidRPr="00D54DE9">
              <w:rPr>
                <w:sz w:val="22"/>
                <w:lang w:val="tr-TR"/>
              </w:rPr>
              <w:t>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E2DD609" w14:textId="5DD70605" w:rsidR="00D54DE9" w:rsidRPr="00D54DE9" w:rsidRDefault="00D101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(</w:t>
            </w:r>
            <w:r w:rsidR="00D54DE9" w:rsidRPr="00D54DE9">
              <w:rPr>
                <w:sz w:val="22"/>
                <w:lang w:val="tr-TR"/>
              </w:rPr>
              <w:t>1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F79117A" w14:textId="7C5534A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 (3,1)</w:t>
            </w:r>
          </w:p>
        </w:tc>
        <w:tc>
          <w:tcPr>
            <w:tcW w:w="1587" w:type="dxa"/>
            <w:vAlign w:val="center"/>
          </w:tcPr>
          <w:p w14:paraId="12A0590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EDE4F7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90C7282" w14:textId="464875E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proofErr w:type="gramStart"/>
            <w:r w:rsidRPr="00D54DE9">
              <w:rPr>
                <w:b/>
                <w:sz w:val="22"/>
                <w:lang w:val="tr-TR"/>
              </w:rPr>
              <w:lastRenderedPageBreak/>
              <w:t>Friends</w:t>
            </w:r>
            <w:proofErr w:type="spellEnd"/>
            <w:r w:rsidR="00D55404">
              <w:rPr>
                <w:b/>
                <w:sz w:val="22"/>
                <w:lang w:val="tr-TR"/>
              </w:rPr>
              <w:t xml:space="preserve"> </w:t>
            </w:r>
            <w:r w:rsidR="00D55404">
              <w:rPr>
                <w:sz w:val="22"/>
                <w:lang w:val="tr-TR"/>
              </w:rPr>
              <w:t xml:space="preserve"> n</w:t>
            </w:r>
            <w:proofErr w:type="gramEnd"/>
            <w:r w:rsidR="00D55404">
              <w:rPr>
                <w:sz w:val="22"/>
                <w:lang w:val="tr-TR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D91940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14E9CB15" w14:textId="2B4A6EFA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820B0FB" w14:textId="2D732784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(</w:t>
            </w:r>
            <w:r w:rsidR="00D54DE9" w:rsidRPr="00D54DE9">
              <w:rPr>
                <w:sz w:val="22"/>
                <w:lang w:val="tr-TR"/>
              </w:rPr>
              <w:t>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9326A8B" w14:textId="056E63AF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1(</w:t>
            </w:r>
            <w:r w:rsidR="00D54DE9" w:rsidRPr="00D54DE9">
              <w:rPr>
                <w:sz w:val="22"/>
                <w:lang w:val="tr-TR"/>
              </w:rPr>
              <w:t>4,3)</w:t>
            </w:r>
          </w:p>
        </w:tc>
        <w:tc>
          <w:tcPr>
            <w:tcW w:w="1587" w:type="dxa"/>
            <w:vAlign w:val="center"/>
          </w:tcPr>
          <w:p w14:paraId="2E2E3CC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FD13F78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19AA83F" w14:textId="1289A808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During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specialis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proofErr w:type="gramStart"/>
            <w:r w:rsidRPr="00D54DE9">
              <w:rPr>
                <w:b/>
                <w:sz w:val="22"/>
                <w:lang w:val="tr-TR"/>
              </w:rPr>
              <w:t>training</w:t>
            </w:r>
            <w:proofErr w:type="spellEnd"/>
            <w:r w:rsidR="00D55404">
              <w:rPr>
                <w:b/>
                <w:sz w:val="22"/>
                <w:lang w:val="tr-TR"/>
              </w:rPr>
              <w:t xml:space="preserve"> </w:t>
            </w:r>
            <w:r w:rsidR="00D55404">
              <w:rPr>
                <w:sz w:val="22"/>
                <w:lang w:val="tr-TR"/>
              </w:rPr>
              <w:t xml:space="preserve"> n</w:t>
            </w:r>
            <w:proofErr w:type="gramEnd"/>
            <w:r w:rsidR="00D55404">
              <w:rPr>
                <w:sz w:val="22"/>
                <w:lang w:val="tr-TR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5355EF0" w14:textId="63567D07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bCs/>
                <w:sz w:val="22"/>
                <w:lang w:val="tr-TR"/>
              </w:rPr>
              <w:t>23 (</w:t>
            </w:r>
            <w:r w:rsidR="00D54DE9" w:rsidRPr="00D54DE9">
              <w:rPr>
                <w:bCs/>
                <w:sz w:val="22"/>
                <w:lang w:val="tr-TR"/>
              </w:rPr>
              <w:t>32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B88064F" w14:textId="1F124553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(</w:t>
            </w:r>
            <w:r w:rsidR="00D54DE9" w:rsidRPr="00D54DE9">
              <w:rPr>
                <w:sz w:val="22"/>
                <w:lang w:val="tr-TR"/>
              </w:rPr>
              <w:t>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C66FED5" w14:textId="31425987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 (</w:t>
            </w:r>
            <w:r w:rsidR="00D54DE9" w:rsidRPr="00D54DE9">
              <w:rPr>
                <w:sz w:val="22"/>
                <w:lang w:val="tr-TR"/>
              </w:rPr>
              <w:t>6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64B0E38" w14:textId="44488476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9 (</w:t>
            </w:r>
            <w:r w:rsidR="00D54DE9" w:rsidRPr="00D54DE9">
              <w:rPr>
                <w:sz w:val="22"/>
                <w:lang w:val="tr-TR"/>
              </w:rPr>
              <w:t>11,3)</w:t>
            </w:r>
          </w:p>
        </w:tc>
        <w:tc>
          <w:tcPr>
            <w:tcW w:w="1587" w:type="dxa"/>
            <w:vAlign w:val="center"/>
          </w:tcPr>
          <w:p w14:paraId="086D2FD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A5C8D0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97CBBCD" w14:textId="1A605C70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Book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, </w:t>
            </w:r>
            <w:proofErr w:type="spellStart"/>
            <w:r w:rsidRPr="00D54DE9">
              <w:rPr>
                <w:b/>
                <w:sz w:val="22"/>
                <w:lang w:val="tr-TR"/>
              </w:rPr>
              <w:t>publication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n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ongress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follow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fte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proofErr w:type="gramStart"/>
            <w:r w:rsidRPr="00D54DE9">
              <w:rPr>
                <w:b/>
                <w:sz w:val="22"/>
                <w:lang w:val="tr-TR"/>
              </w:rPr>
              <w:t>specialization</w:t>
            </w:r>
            <w:proofErr w:type="spellEnd"/>
            <w:r w:rsidR="00D55404">
              <w:rPr>
                <w:b/>
                <w:sz w:val="22"/>
                <w:lang w:val="tr-TR"/>
              </w:rPr>
              <w:t xml:space="preserve"> </w:t>
            </w:r>
            <w:r w:rsidR="00D55404">
              <w:rPr>
                <w:sz w:val="22"/>
                <w:lang w:val="tr-TR"/>
              </w:rPr>
              <w:t xml:space="preserve"> n</w:t>
            </w:r>
            <w:proofErr w:type="gramEnd"/>
            <w:r w:rsidR="00D55404">
              <w:rPr>
                <w:sz w:val="22"/>
                <w:lang w:val="tr-TR"/>
              </w:rPr>
              <w:t xml:space="preserve"> (%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13DA62D" w14:textId="55A5894F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2 (</w:t>
            </w:r>
            <w:r w:rsidR="00D54DE9" w:rsidRPr="00D54DE9">
              <w:rPr>
                <w:sz w:val="22"/>
                <w:lang w:val="tr-TR"/>
              </w:rPr>
              <w:t>30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51CEC2E" w14:textId="22538BB8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19D86C3" w14:textId="426655A6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(</w:t>
            </w:r>
            <w:r w:rsidR="00D54DE9" w:rsidRPr="00D54DE9">
              <w:rPr>
                <w:sz w:val="22"/>
                <w:lang w:val="tr-TR"/>
              </w:rPr>
              <w:t>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347CFF7" w14:textId="2F45544F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9 (</w:t>
            </w:r>
            <w:r w:rsidR="00D54DE9" w:rsidRPr="00D54DE9">
              <w:rPr>
                <w:sz w:val="22"/>
                <w:lang w:val="tr-TR"/>
              </w:rPr>
              <w:t>11,3)</w:t>
            </w:r>
          </w:p>
        </w:tc>
        <w:tc>
          <w:tcPr>
            <w:tcW w:w="1587" w:type="dxa"/>
            <w:vAlign w:val="center"/>
          </w:tcPr>
          <w:p w14:paraId="35020A9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958E09F" w14:textId="77777777" w:rsidTr="005A093C">
        <w:trPr>
          <w:trHeight w:val="948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B9C424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Othe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book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n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publication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(TV, </w:t>
            </w:r>
            <w:proofErr w:type="spellStart"/>
            <w:r w:rsidRPr="00D54DE9">
              <w:rPr>
                <w:b/>
                <w:sz w:val="22"/>
                <w:lang w:val="tr-TR"/>
              </w:rPr>
              <w:t>newspaper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, </w:t>
            </w:r>
            <w:proofErr w:type="spellStart"/>
            <w:r w:rsidRPr="00D54DE9">
              <w:rPr>
                <w:b/>
                <w:sz w:val="22"/>
                <w:lang w:val="tr-TR"/>
              </w:rPr>
              <w:t>magazin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, </w:t>
            </w:r>
            <w:proofErr w:type="spellStart"/>
            <w:r w:rsidRPr="00D54DE9">
              <w:rPr>
                <w:b/>
                <w:sz w:val="22"/>
                <w:lang w:val="tr-TR"/>
              </w:rPr>
              <w:t>non-scientific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journals</w:t>
            </w:r>
            <w:proofErr w:type="spellEnd"/>
            <w:r w:rsidRPr="00D54DE9">
              <w:rPr>
                <w:b/>
                <w:sz w:val="22"/>
                <w:lang w:val="tr-TR"/>
              </w:rPr>
              <w:t>)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4A68E3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34AB4660" w14:textId="2AC3F058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6 (</w:t>
            </w:r>
            <w:r w:rsidR="00D54DE9" w:rsidRPr="00D54DE9">
              <w:rPr>
                <w:sz w:val="22"/>
                <w:lang w:val="tr-TR"/>
              </w:rPr>
              <w:t>2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9B79BBB" w14:textId="33C8D126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bCs/>
                <w:sz w:val="22"/>
                <w:lang w:val="tr-TR"/>
              </w:rPr>
              <w:t xml:space="preserve">28 </w:t>
            </w:r>
            <w:r w:rsidR="00D55404">
              <w:rPr>
                <w:b/>
                <w:bCs/>
                <w:sz w:val="22"/>
                <w:lang w:val="tr-TR"/>
              </w:rPr>
              <w:t>(</w:t>
            </w:r>
            <w:r w:rsidRPr="00D54DE9">
              <w:rPr>
                <w:b/>
                <w:bCs/>
                <w:sz w:val="22"/>
                <w:lang w:val="tr-TR"/>
              </w:rPr>
              <w:t>42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03DE1A05" w14:textId="678E8089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54 (21)</w:t>
            </w:r>
          </w:p>
        </w:tc>
        <w:tc>
          <w:tcPr>
            <w:tcW w:w="1587" w:type="dxa"/>
            <w:vAlign w:val="center"/>
          </w:tcPr>
          <w:p w14:paraId="7A98F76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</w:p>
        </w:tc>
      </w:tr>
      <w:tr w:rsidR="00D54DE9" w:rsidRPr="00D54DE9" w14:paraId="5D915B8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1AE0D4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4D411F22" w14:textId="069C0E7E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6544539" w14:textId="60C8CD6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9 (1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79F08ECB" w14:textId="2C57DF1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</w:t>
            </w:r>
            <w:r w:rsidR="00D55404">
              <w:rPr>
                <w:sz w:val="22"/>
                <w:lang w:val="tr-TR"/>
              </w:rPr>
              <w:t>(</w:t>
            </w:r>
            <w:r w:rsidRPr="00D54DE9">
              <w:rPr>
                <w:sz w:val="22"/>
                <w:lang w:val="tr-TR"/>
              </w:rPr>
              <w:t>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1CA301F3" w14:textId="0B2FDE9E" w:rsidR="00D54DE9" w:rsidRPr="00D54DE9" w:rsidRDefault="00D5540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5 (</w:t>
            </w:r>
            <w:r w:rsidR="00D54DE9" w:rsidRPr="00D54DE9">
              <w:rPr>
                <w:sz w:val="22"/>
                <w:lang w:val="tr-TR"/>
              </w:rPr>
              <w:t>9,7)</w:t>
            </w:r>
          </w:p>
        </w:tc>
        <w:tc>
          <w:tcPr>
            <w:tcW w:w="1587" w:type="dxa"/>
            <w:vAlign w:val="center"/>
          </w:tcPr>
          <w:p w14:paraId="348E990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1EC762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C71873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otal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1A5DFB4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1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227E0E5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2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58F8EBE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6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14:paraId="607E137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5FBEB32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75B6EA3" w14:textId="77777777" w:rsidTr="00613744">
        <w:trPr>
          <w:trHeight w:val="1056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AFF7866" w14:textId="4D17F718" w:rsidR="00D54DE9" w:rsidRPr="00D54DE9" w:rsidRDefault="00D54DE9" w:rsidP="00613744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bCs/>
                <w:sz w:val="22"/>
                <w:lang w:val="tr-TR"/>
              </w:rPr>
              <w:t>What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is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age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target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group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bCs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5BADA9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C609E4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A6132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B3A239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55AFFECB" w14:textId="77777777" w:rsidR="00436322" w:rsidRDefault="00436322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  <w:p w14:paraId="6BA4A5A9" w14:textId="77777777" w:rsidR="00436322" w:rsidRDefault="00436322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  <w:p w14:paraId="1BF65FF2" w14:textId="77777777" w:rsidR="00436322" w:rsidRDefault="00436322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  <w:p w14:paraId="60758425" w14:textId="5D5188B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 0,000</w:t>
            </w:r>
            <w:r w:rsidR="00F806CC"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316F3B6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9B02BF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t>Under 9 years old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93B13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0383CB" w14:textId="5E514A0B" w:rsidR="00D54DE9" w:rsidRPr="00D54DE9" w:rsidRDefault="005C304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 (</w:t>
            </w:r>
            <w:r w:rsidR="00D54DE9" w:rsidRPr="00D54DE9">
              <w:rPr>
                <w:sz w:val="22"/>
                <w:lang w:val="tr-TR"/>
              </w:rPr>
              <w:t>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E3EEA4" w14:textId="248172D3" w:rsidR="00D54DE9" w:rsidRPr="00D54DE9" w:rsidRDefault="005C304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 (</w:t>
            </w:r>
            <w:r w:rsidR="00D54DE9" w:rsidRPr="00D54DE9">
              <w:rPr>
                <w:sz w:val="22"/>
                <w:lang w:val="tr-TR"/>
              </w:rPr>
              <w:t>4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46F900" w14:textId="04281081" w:rsidR="00D54DE9" w:rsidRPr="00D54DE9" w:rsidRDefault="005C304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 (</w:t>
            </w:r>
            <w:r w:rsidR="00D54DE9" w:rsidRPr="00D54DE9">
              <w:rPr>
                <w:sz w:val="22"/>
                <w:lang w:val="tr-TR"/>
              </w:rPr>
              <w:t>3,1)</w:t>
            </w:r>
          </w:p>
        </w:tc>
        <w:tc>
          <w:tcPr>
            <w:tcW w:w="1587" w:type="dxa"/>
            <w:vAlign w:val="center"/>
          </w:tcPr>
          <w:p w14:paraId="74CB2C4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9F6B0F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467F2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t>9-26 years old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2893033" w14:textId="0616287F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6 (</w:t>
            </w:r>
            <w:r w:rsidR="00D54DE9" w:rsidRPr="00D54DE9">
              <w:rPr>
                <w:sz w:val="22"/>
                <w:lang w:val="tr-TR"/>
              </w:rPr>
              <w:t>9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40AC203" w14:textId="5FA807C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4 (</w:t>
            </w:r>
            <w:r w:rsidR="00D54DE9" w:rsidRPr="00D54DE9">
              <w:rPr>
                <w:sz w:val="22"/>
                <w:lang w:val="tr-TR"/>
              </w:rPr>
              <w:t>4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BC1AA62" w14:textId="5EA8FF52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3 (</w:t>
            </w:r>
            <w:r w:rsidR="00D54DE9" w:rsidRPr="00D54DE9">
              <w:rPr>
                <w:sz w:val="22"/>
                <w:lang w:val="tr-TR"/>
              </w:rPr>
              <w:t>68.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B23B67" w14:textId="4C2D020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63 (</w:t>
            </w:r>
            <w:r w:rsidR="00D54DE9" w:rsidRPr="00D54DE9">
              <w:rPr>
                <w:sz w:val="22"/>
                <w:lang w:val="tr-TR"/>
              </w:rPr>
              <w:t>63,4)</w:t>
            </w:r>
          </w:p>
        </w:tc>
        <w:tc>
          <w:tcPr>
            <w:tcW w:w="1587" w:type="dxa"/>
            <w:vAlign w:val="center"/>
          </w:tcPr>
          <w:p w14:paraId="239DDB6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7A2DAE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7F0F16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t>30 years and over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6A5423" w14:textId="2B65CB51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 (</w:t>
            </w:r>
            <w:r w:rsidR="00D54DE9" w:rsidRPr="00D54DE9">
              <w:rPr>
                <w:sz w:val="22"/>
                <w:lang w:val="tr-TR"/>
              </w:rPr>
              <w:t>5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2A9A62" w14:textId="17B30BD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2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716903" w14:textId="56BE6DB7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 (</w:t>
            </w:r>
            <w:r w:rsidR="00D54DE9" w:rsidRPr="00D54DE9">
              <w:rPr>
                <w:sz w:val="22"/>
                <w:lang w:val="tr-TR"/>
              </w:rPr>
              <w:t>7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1D64F8A" w14:textId="42418BA5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6 (</w:t>
            </w:r>
            <w:r w:rsidR="00D54DE9" w:rsidRPr="00D54DE9">
              <w:rPr>
                <w:sz w:val="22"/>
                <w:lang w:val="tr-TR"/>
              </w:rPr>
              <w:t>14)</w:t>
            </w:r>
          </w:p>
        </w:tc>
        <w:tc>
          <w:tcPr>
            <w:tcW w:w="1587" w:type="dxa"/>
            <w:vAlign w:val="center"/>
          </w:tcPr>
          <w:p w14:paraId="35B6247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21BA7A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B5982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lastRenderedPageBreak/>
              <w:t>Do not know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A9BEDA3" w14:textId="1382BE0C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F84049" w14:textId="51180E8E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4 (</w:t>
            </w:r>
            <w:r w:rsidR="00D54DE9" w:rsidRPr="00D54DE9">
              <w:rPr>
                <w:sz w:val="22"/>
                <w:lang w:val="tr-TR"/>
              </w:rPr>
              <w:t>2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C70197" w14:textId="7BC1D18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2 (</w:t>
            </w:r>
            <w:r w:rsidR="00D54DE9" w:rsidRPr="00D54DE9">
              <w:rPr>
                <w:sz w:val="22"/>
                <w:lang w:val="tr-TR"/>
              </w:rPr>
              <w:t>1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D94EC39" w14:textId="658C475A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7 (</w:t>
            </w:r>
            <w:r w:rsidR="00D54DE9" w:rsidRPr="00D54DE9">
              <w:rPr>
                <w:sz w:val="22"/>
                <w:lang w:val="tr-TR"/>
              </w:rPr>
              <w:t>18,3)</w:t>
            </w:r>
          </w:p>
        </w:tc>
        <w:tc>
          <w:tcPr>
            <w:tcW w:w="1587" w:type="dxa"/>
            <w:vAlign w:val="center"/>
          </w:tcPr>
          <w:p w14:paraId="653735E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D4430D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FC59A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</w:rPr>
              <w:t>Not answering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107881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FDF92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24C62F3" w14:textId="5C531C5E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 (</w:t>
            </w:r>
            <w:r w:rsidR="00D54DE9" w:rsidRPr="00D54DE9">
              <w:rPr>
                <w:sz w:val="22"/>
                <w:lang w:val="tr-TR"/>
              </w:rPr>
              <w:t>4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7CE1F0" w14:textId="7FB70072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 (</w:t>
            </w:r>
            <w:r w:rsidR="00D54DE9" w:rsidRPr="00D54DE9">
              <w:rPr>
                <w:sz w:val="22"/>
                <w:lang w:val="tr-TR"/>
              </w:rPr>
              <w:t>1,2)</w:t>
            </w:r>
          </w:p>
        </w:tc>
        <w:tc>
          <w:tcPr>
            <w:tcW w:w="1587" w:type="dxa"/>
            <w:vAlign w:val="center"/>
          </w:tcPr>
          <w:p w14:paraId="6CF48FF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6F2987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C12FC8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otal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F6E9F1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D9D2E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C7BCAF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256B2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0A8C645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A36A72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3D05A9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Is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pric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reasonable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30E7C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E39176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F43E79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19756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2AB91A6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2</w:t>
            </w:r>
          </w:p>
        </w:tc>
      </w:tr>
      <w:tr w:rsidR="00D54DE9" w:rsidRPr="00D54DE9" w14:paraId="02CDE06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DB8474F" w14:textId="712C2AA2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19472FF" w14:textId="71D76825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7 (</w:t>
            </w:r>
            <w:r w:rsidR="00D54DE9" w:rsidRPr="00D54DE9">
              <w:rPr>
                <w:sz w:val="22"/>
                <w:lang w:val="tr-TR"/>
              </w:rPr>
              <w:t>66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0C7D8D" w14:textId="7B5AE33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 xml:space="preserve">61 </w:t>
            </w:r>
            <w:r w:rsidR="00B93CEB">
              <w:rPr>
                <w:bCs/>
                <w:sz w:val="22"/>
                <w:lang w:val="tr-TR"/>
              </w:rPr>
              <w:t>(</w:t>
            </w:r>
            <w:r w:rsidRPr="00D54DE9">
              <w:rPr>
                <w:bCs/>
                <w:sz w:val="22"/>
                <w:lang w:val="tr-TR"/>
              </w:rPr>
              <w:t>5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3946B0" w14:textId="6E7870C4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4 (</w:t>
            </w:r>
            <w:r w:rsidR="00D54DE9" w:rsidRPr="00D54DE9">
              <w:rPr>
                <w:sz w:val="22"/>
                <w:lang w:val="tr-TR"/>
              </w:rPr>
              <w:t>66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59BE2F" w14:textId="394E128F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2 (</w:t>
            </w:r>
            <w:r w:rsidR="00D54DE9" w:rsidRPr="00D54DE9">
              <w:rPr>
                <w:sz w:val="22"/>
                <w:lang w:val="tr-TR"/>
              </w:rPr>
              <w:t>59,1)</w:t>
            </w:r>
          </w:p>
        </w:tc>
        <w:tc>
          <w:tcPr>
            <w:tcW w:w="1587" w:type="dxa"/>
            <w:vAlign w:val="center"/>
          </w:tcPr>
          <w:p w14:paraId="3AE1C84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0EA814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27A71E" w14:textId="466C6C6E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F42E47F" w14:textId="78F82B1F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 (</w:t>
            </w:r>
            <w:r w:rsidR="00D54DE9" w:rsidRPr="00D54DE9">
              <w:rPr>
                <w:sz w:val="22"/>
                <w:lang w:val="tr-TR"/>
              </w:rPr>
              <w:t>21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44A843" w14:textId="0B3B6B43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3 (</w:t>
            </w:r>
            <w:r w:rsidR="00D54DE9" w:rsidRPr="00D54DE9">
              <w:rPr>
                <w:sz w:val="22"/>
                <w:lang w:val="tr-TR"/>
              </w:rPr>
              <w:t>1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F80129" w14:textId="39F74F57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bCs/>
                <w:sz w:val="22"/>
                <w:lang w:val="tr-TR"/>
              </w:rPr>
              <w:t>3 (</w:t>
            </w:r>
            <w:r w:rsidR="00D54DE9" w:rsidRPr="00D54DE9">
              <w:rPr>
                <w:bCs/>
                <w:sz w:val="22"/>
                <w:lang w:val="tr-TR"/>
              </w:rPr>
              <w:t>4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D514E2D" w14:textId="6192BBA1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1 (</w:t>
            </w:r>
            <w:r w:rsidR="00D54DE9" w:rsidRPr="00D54DE9">
              <w:rPr>
                <w:sz w:val="22"/>
                <w:lang w:val="tr-TR"/>
              </w:rPr>
              <w:t>16)</w:t>
            </w:r>
          </w:p>
        </w:tc>
        <w:tc>
          <w:tcPr>
            <w:tcW w:w="1587" w:type="dxa"/>
            <w:vAlign w:val="center"/>
          </w:tcPr>
          <w:p w14:paraId="5330C46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CFC2D6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F6E319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709166" w14:textId="5930A717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12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686A3FD" w14:textId="14A5C5A0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6 (</w:t>
            </w:r>
            <w:r w:rsidR="00D54DE9" w:rsidRPr="00D54DE9">
              <w:rPr>
                <w:sz w:val="22"/>
                <w:lang w:val="tr-TR"/>
              </w:rPr>
              <w:t>3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4DE1A7" w14:textId="3A6BFE41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15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4D674BF" w14:textId="180B5625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5 (</w:t>
            </w:r>
            <w:r w:rsidR="00D54DE9" w:rsidRPr="00D54DE9">
              <w:rPr>
                <w:sz w:val="22"/>
                <w:lang w:val="tr-TR"/>
              </w:rPr>
              <w:t>21,4)</w:t>
            </w:r>
          </w:p>
        </w:tc>
        <w:tc>
          <w:tcPr>
            <w:tcW w:w="1587" w:type="dxa"/>
            <w:vAlign w:val="center"/>
          </w:tcPr>
          <w:p w14:paraId="72499C4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886AAA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6770E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636AF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90B7B2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80061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9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277984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5119741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143249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4ED4B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Do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multipl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sexu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partner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increa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risk of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844365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BE5A61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2164D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0269DE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2485062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12</w:t>
            </w:r>
          </w:p>
          <w:p w14:paraId="1E48FDF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5FCC20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DEF850" w14:textId="30F1B6F9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E8F7E4" w14:textId="32CFC047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0 (</w:t>
            </w:r>
            <w:r w:rsidR="00D54DE9" w:rsidRPr="00D54DE9">
              <w:rPr>
                <w:sz w:val="22"/>
                <w:lang w:val="tr-TR"/>
              </w:rPr>
              <w:t>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7AD613" w14:textId="2DFB4F1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E734E47" w14:textId="725F886E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88EB630" w14:textId="3F0D2035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1 (</w:t>
            </w:r>
            <w:r w:rsidR="00D54DE9" w:rsidRPr="00D54DE9">
              <w:rPr>
                <w:sz w:val="22"/>
                <w:lang w:val="tr-TR"/>
              </w:rPr>
              <w:t>4,3)</w:t>
            </w:r>
          </w:p>
        </w:tc>
        <w:tc>
          <w:tcPr>
            <w:tcW w:w="1587" w:type="dxa"/>
            <w:vAlign w:val="center"/>
          </w:tcPr>
          <w:p w14:paraId="35F0125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3D94438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CACCE13" w14:textId="4405302B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C6AA3F0" w14:textId="03BF154D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22023C0" w14:textId="6815B3CC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8 (</w:t>
            </w:r>
            <w:r w:rsidR="00D54DE9" w:rsidRPr="00D54DE9">
              <w:rPr>
                <w:sz w:val="22"/>
                <w:lang w:val="tr-TR"/>
              </w:rPr>
              <w:t>7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6085671" w14:textId="32510F5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1 (92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8E8F0C8" w14:textId="27A413EF" w:rsidR="00D54DE9" w:rsidRPr="00D54DE9" w:rsidRDefault="00B93CE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20 (</w:t>
            </w:r>
            <w:r w:rsidR="00D54DE9" w:rsidRPr="00D54DE9">
              <w:rPr>
                <w:sz w:val="22"/>
                <w:lang w:val="tr-TR"/>
              </w:rPr>
              <w:t>85,6)</w:t>
            </w:r>
          </w:p>
        </w:tc>
        <w:tc>
          <w:tcPr>
            <w:tcW w:w="1587" w:type="dxa"/>
            <w:vAlign w:val="center"/>
          </w:tcPr>
          <w:p w14:paraId="1B6A30A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7911EC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11AF21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C6E6E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93FCE3" w14:textId="2B7A734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3 (1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595E51" w14:textId="20ADB10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 (4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D8418B3" w14:textId="113CFBB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6 (10)</w:t>
            </w:r>
          </w:p>
        </w:tc>
        <w:tc>
          <w:tcPr>
            <w:tcW w:w="1587" w:type="dxa"/>
            <w:vAlign w:val="center"/>
          </w:tcPr>
          <w:p w14:paraId="7FB46B9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D979AC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555BF4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Is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ransmitt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sexually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981FF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80E6B3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350BA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A0DEA1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22DAC3D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5</w:t>
            </w:r>
          </w:p>
        </w:tc>
      </w:tr>
      <w:tr w:rsidR="00D54DE9" w:rsidRPr="00D54DE9" w14:paraId="3FAD1F3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1A4478" w14:textId="6721BF0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C1B0EC" w14:textId="7D35D1B5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0 (</w:t>
            </w:r>
            <w:r w:rsidR="00D54DE9" w:rsidRPr="00D54DE9">
              <w:rPr>
                <w:sz w:val="22"/>
                <w:lang w:val="tr-TR"/>
              </w:rPr>
              <w:t>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FAD14FE" w14:textId="0B411074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0B2425" w14:textId="5E2A9E5F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C769169" w14:textId="142391AA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3,9)</w:t>
            </w:r>
          </w:p>
        </w:tc>
        <w:tc>
          <w:tcPr>
            <w:tcW w:w="1587" w:type="dxa"/>
            <w:vAlign w:val="center"/>
          </w:tcPr>
          <w:p w14:paraId="0BB5273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2BD0F6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92BB4B" w14:textId="14AACA43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lastRenderedPageBreak/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282F4B" w14:textId="63FF27ED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AB449B" w14:textId="3E561F8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4 (7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873F1F5" w14:textId="76C1584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0 (90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3162363" w14:textId="26AFE51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</w:t>
            </w:r>
            <w:r w:rsidR="001E2673">
              <w:rPr>
                <w:sz w:val="22"/>
                <w:lang w:val="tr-TR"/>
              </w:rPr>
              <w:t>15 (</w:t>
            </w:r>
            <w:r w:rsidRPr="00D54DE9">
              <w:rPr>
                <w:sz w:val="22"/>
                <w:lang w:val="tr-TR"/>
              </w:rPr>
              <w:t>83,7)</w:t>
            </w:r>
          </w:p>
        </w:tc>
        <w:tc>
          <w:tcPr>
            <w:tcW w:w="1587" w:type="dxa"/>
            <w:vAlign w:val="center"/>
          </w:tcPr>
          <w:p w14:paraId="43586F9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174425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A03BFD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CE2D55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1F8D0D" w14:textId="50746692" w:rsidR="00D54DE9" w:rsidRPr="00D54DE9" w:rsidRDefault="001E267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2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72FDC4" w14:textId="3221B53A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7E446F" w14:textId="1846D6F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</w:t>
            </w:r>
            <w:r w:rsidR="001E2673">
              <w:rPr>
                <w:sz w:val="22"/>
                <w:lang w:val="tr-TR"/>
              </w:rPr>
              <w:t>2 (</w:t>
            </w:r>
            <w:r w:rsidRPr="00D54DE9">
              <w:rPr>
                <w:sz w:val="22"/>
                <w:lang w:val="tr-TR"/>
              </w:rPr>
              <w:t>12,5)</w:t>
            </w:r>
          </w:p>
        </w:tc>
        <w:tc>
          <w:tcPr>
            <w:tcW w:w="1587" w:type="dxa"/>
            <w:vAlign w:val="center"/>
          </w:tcPr>
          <w:p w14:paraId="5B14364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B57CDC" w:rsidRPr="00D54DE9" w14:paraId="60BC1A42" w14:textId="77777777" w:rsidTr="00B57CDC">
        <w:trPr>
          <w:trHeight w:val="87"/>
        </w:trPr>
        <w:tc>
          <w:tcPr>
            <w:tcW w:w="4761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98A983" w14:textId="7979C5E6" w:rsidR="00B57CDC" w:rsidRDefault="00B57CDC" w:rsidP="00B57CDC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Do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using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a</w:t>
            </w:r>
            <w:r>
              <w:rPr>
                <w:b/>
                <w:sz w:val="22"/>
                <w:lang w:val="tr-TR"/>
              </w:rPr>
              <w:t xml:space="preserve"> </w:t>
            </w:r>
            <w:proofErr w:type="spellStart"/>
            <w:r>
              <w:rPr>
                <w:b/>
                <w:sz w:val="22"/>
                <w:lang w:val="tr-TR"/>
              </w:rPr>
              <w:t>condom</w:t>
            </w:r>
            <w:proofErr w:type="spellEnd"/>
            <w:r>
              <w:rPr>
                <w:b/>
                <w:sz w:val="22"/>
                <w:lang w:val="tr-TR"/>
              </w:rPr>
              <w:t xml:space="preserve"> </w:t>
            </w:r>
            <w:proofErr w:type="spellStart"/>
            <w:r>
              <w:rPr>
                <w:b/>
                <w:sz w:val="22"/>
                <w:lang w:val="tr-TR"/>
              </w:rPr>
              <w:t>reduce</w:t>
            </w:r>
            <w:proofErr w:type="spellEnd"/>
          </w:p>
          <w:p w14:paraId="13E9C821" w14:textId="3E1A40FD" w:rsidR="00B57CDC" w:rsidRPr="00B57CDC" w:rsidRDefault="00B57CDC" w:rsidP="00B57CDC">
            <w:pPr>
              <w:spacing w:after="120" w:line="400" w:lineRule="atLeast"/>
              <w:rPr>
                <w:b/>
                <w:sz w:val="22"/>
                <w:lang w:val="tr-TR"/>
              </w:rPr>
            </w:pPr>
            <w:r>
              <w:rPr>
                <w:b/>
                <w:sz w:val="22"/>
                <w:lang w:val="tr-TR"/>
              </w:rPr>
              <w:t xml:space="preserve">      </w:t>
            </w:r>
            <w:proofErr w:type="spellStart"/>
            <w:r>
              <w:rPr>
                <w:b/>
                <w:sz w:val="22"/>
                <w:lang w:val="tr-TR"/>
              </w:rPr>
              <w:t>the</w:t>
            </w:r>
            <w:proofErr w:type="spellEnd"/>
            <w:r>
              <w:rPr>
                <w:b/>
                <w:sz w:val="22"/>
                <w:lang w:val="tr-TR"/>
              </w:rPr>
              <w:t xml:space="preserve"> risk of </w:t>
            </w:r>
            <w:proofErr w:type="spellStart"/>
            <w:r>
              <w:rPr>
                <w:b/>
                <w:sz w:val="22"/>
                <w:lang w:val="tr-TR"/>
              </w:rPr>
              <w:t>HPV</w:t>
            </w:r>
            <w:proofErr w:type="spellEnd"/>
            <w:r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4761" w:type="dxa"/>
            <w:gridSpan w:val="3"/>
            <w:shd w:val="clear" w:color="auto" w:fill="auto"/>
            <w:vAlign w:val="center"/>
          </w:tcPr>
          <w:p w14:paraId="677A7A8B" w14:textId="655159C6" w:rsidR="00B57CDC" w:rsidRPr="00B57CDC" w:rsidRDefault="00B57CDC" w:rsidP="00B57CDC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  <w:r>
              <w:rPr>
                <w:b/>
                <w:bCs/>
                <w:sz w:val="22"/>
                <w:lang w:val="tr-TR"/>
              </w:rPr>
              <w:t xml:space="preserve">                                                     </w:t>
            </w: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87</w:t>
            </w:r>
          </w:p>
        </w:tc>
      </w:tr>
      <w:tr w:rsidR="00D54DE9" w:rsidRPr="00D54DE9" w14:paraId="31A675D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B48482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F056C92" w14:textId="6736118A" w:rsidR="00D54DE9" w:rsidRPr="00D54DE9" w:rsidRDefault="00B729FC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 (</w:t>
            </w:r>
            <w:r w:rsidR="00D54DE9" w:rsidRPr="00D54DE9">
              <w:rPr>
                <w:sz w:val="22"/>
                <w:lang w:val="tr-TR"/>
              </w:rPr>
              <w:t>2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22D36F" w14:textId="36F45A31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3 (1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164494" w14:textId="4975D36A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 (9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51DA40" w14:textId="5102585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4 (17,1)</w:t>
            </w:r>
          </w:p>
        </w:tc>
        <w:tc>
          <w:tcPr>
            <w:tcW w:w="1587" w:type="dxa"/>
            <w:vAlign w:val="center"/>
          </w:tcPr>
          <w:p w14:paraId="6D2EA61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965EE9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A0420B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67AAE6" w14:textId="3CF6D8C2" w:rsidR="00D54DE9" w:rsidRPr="00D54DE9" w:rsidRDefault="00B729FC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6 (</w:t>
            </w:r>
            <w:r w:rsidR="00D54DE9" w:rsidRPr="00D54DE9">
              <w:rPr>
                <w:sz w:val="22"/>
                <w:lang w:val="tr-TR"/>
              </w:rPr>
              <w:t>7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3143005" w14:textId="60F4A64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4 (6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82EA09" w14:textId="0569602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5 (8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593A49" w14:textId="1AF3F53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85 (72)</w:t>
            </w:r>
          </w:p>
        </w:tc>
        <w:tc>
          <w:tcPr>
            <w:tcW w:w="1587" w:type="dxa"/>
            <w:vAlign w:val="center"/>
          </w:tcPr>
          <w:p w14:paraId="271DB2E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90F941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7FBF93" w14:textId="3E89E46B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DE5294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B6CFEC1" w14:textId="13C71E1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3 (1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F75FEEA" w14:textId="4369401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C137D1" w14:textId="1B3101C0" w:rsidR="00D54DE9" w:rsidRPr="00D54DE9" w:rsidRDefault="00B729FC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8 (</w:t>
            </w:r>
            <w:r w:rsidR="00D54DE9" w:rsidRPr="00D54DE9">
              <w:rPr>
                <w:sz w:val="22"/>
                <w:lang w:val="tr-TR"/>
              </w:rPr>
              <w:t>10,9)</w:t>
            </w:r>
          </w:p>
        </w:tc>
        <w:tc>
          <w:tcPr>
            <w:tcW w:w="1587" w:type="dxa"/>
            <w:vAlign w:val="center"/>
          </w:tcPr>
          <w:p w14:paraId="0B871A7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1604ED8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B0DAB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otal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C2BC2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B9D83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5A7EBC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0DF80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30F2101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68B62E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6BDA46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Can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u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ervic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ncer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59383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DCEA1B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B1F06D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055DDF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393021B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1</w:t>
            </w:r>
          </w:p>
        </w:tc>
      </w:tr>
      <w:tr w:rsidR="00D54DE9" w:rsidRPr="00D54DE9" w14:paraId="2E108014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5DC21C" w14:textId="63117A40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EC7AA0" w14:textId="0627FEB7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0 (</w:t>
            </w:r>
            <w:r w:rsidR="00D54DE9" w:rsidRPr="00D54DE9">
              <w:rPr>
                <w:sz w:val="22"/>
                <w:lang w:val="tr-TR"/>
              </w:rPr>
              <w:t>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229066B" w14:textId="21199AFE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4 (</w:t>
            </w:r>
            <w:r w:rsidR="00D54DE9" w:rsidRPr="00D54DE9">
              <w:rPr>
                <w:sz w:val="22"/>
                <w:lang w:val="tr-TR"/>
              </w:rPr>
              <w:t>11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E81CD9" w14:textId="19615E6C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A792D6" w14:textId="53C4B564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6 (</w:t>
            </w:r>
            <w:r w:rsidR="00D54DE9" w:rsidRPr="00D54DE9">
              <w:rPr>
                <w:sz w:val="22"/>
                <w:lang w:val="tr-TR"/>
              </w:rPr>
              <w:t>6,2)</w:t>
            </w:r>
          </w:p>
        </w:tc>
        <w:tc>
          <w:tcPr>
            <w:tcW w:w="1587" w:type="dxa"/>
            <w:vAlign w:val="center"/>
          </w:tcPr>
          <w:p w14:paraId="38B90C0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D4CE76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A0E56EE" w14:textId="308BD0A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29D63C" w14:textId="37E2D5ED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0C733F" w14:textId="042EA33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4 (7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ADFB3F" w14:textId="0F415CC3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0 (</w:t>
            </w:r>
            <w:r w:rsidR="00D54DE9" w:rsidRPr="00D54DE9">
              <w:rPr>
                <w:sz w:val="22"/>
                <w:lang w:val="tr-TR"/>
              </w:rPr>
              <w:t>90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48C850A" w14:textId="0112EA90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15 (</w:t>
            </w:r>
            <w:r w:rsidR="00D54DE9" w:rsidRPr="00D54DE9">
              <w:rPr>
                <w:sz w:val="22"/>
                <w:lang w:val="tr-TR"/>
              </w:rPr>
              <w:t>83,7)</w:t>
            </w:r>
          </w:p>
        </w:tc>
        <w:tc>
          <w:tcPr>
            <w:tcW w:w="1587" w:type="dxa"/>
            <w:vAlign w:val="center"/>
          </w:tcPr>
          <w:p w14:paraId="2DD8B2B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CCC7D1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563AD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1C8E5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78D94F1" w14:textId="3EAF90F2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2 (</w:t>
            </w:r>
            <w:r w:rsidR="00D54DE9" w:rsidRPr="00D54DE9">
              <w:rPr>
                <w:sz w:val="22"/>
                <w:lang w:val="tr-TR"/>
              </w:rPr>
              <w:t>1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D97CCA0" w14:textId="13D967C1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 (6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91DF55" w14:textId="7872F4A7" w:rsidR="00D54DE9" w:rsidRPr="00D54DE9" w:rsidRDefault="0096532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6 (</w:t>
            </w:r>
            <w:r w:rsidR="00D54DE9" w:rsidRPr="00D54DE9">
              <w:rPr>
                <w:sz w:val="22"/>
                <w:lang w:val="tr-TR"/>
              </w:rPr>
              <w:t>10,1)</w:t>
            </w:r>
          </w:p>
        </w:tc>
        <w:tc>
          <w:tcPr>
            <w:tcW w:w="1587" w:type="dxa"/>
            <w:vAlign w:val="center"/>
          </w:tcPr>
          <w:p w14:paraId="5E31851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222968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BE7566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otal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4EAD46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E47B7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60851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0DE20B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149ACFC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9C2C3F" w:rsidRPr="00D54DE9" w14:paraId="4BF5BCB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4AF7330" w14:textId="1AFE9C4E" w:rsidR="009C2C3F" w:rsidRPr="00D54DE9" w:rsidRDefault="009C2C3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Can a </w:t>
            </w:r>
            <w:proofErr w:type="spellStart"/>
            <w:r w:rsidRPr="00D54DE9">
              <w:rPr>
                <w:b/>
                <w:sz w:val="22"/>
                <w:lang w:val="tr-TR"/>
              </w:rPr>
              <w:t>perso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liv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fo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year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ithou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knowing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hav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infection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E2C263" w14:textId="77777777" w:rsidR="009C2C3F" w:rsidRPr="00D54DE9" w:rsidRDefault="009C2C3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B485AE3" w14:textId="77777777" w:rsidR="009C2C3F" w:rsidRPr="00D54DE9" w:rsidRDefault="009C2C3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1D360F2" w14:textId="77777777" w:rsidR="009C2C3F" w:rsidRPr="00D54DE9" w:rsidRDefault="009C2C3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3B23BE" w14:textId="77777777" w:rsidR="009C2C3F" w:rsidRPr="00D54DE9" w:rsidRDefault="009C2C3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58D7055E" w14:textId="77777777" w:rsidR="009C2C3F" w:rsidRPr="00D54DE9" w:rsidRDefault="009C2C3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FBF202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88834D2" w14:textId="3D20F8D4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lastRenderedPageBreak/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C5F11F0" w14:textId="3CF5CBEF" w:rsidR="00D54DE9" w:rsidRPr="00D54DE9" w:rsidRDefault="00D21E8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6400020" w14:textId="53BD2DF0" w:rsidR="00D54DE9" w:rsidRPr="00D54DE9" w:rsidRDefault="00D21E8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2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051A099" w14:textId="17B6C11E" w:rsidR="00D54DE9" w:rsidRPr="00D54DE9" w:rsidRDefault="00D21E8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0 (</w:t>
            </w:r>
            <w:r w:rsidR="00D54DE9" w:rsidRPr="00D54DE9">
              <w:rPr>
                <w:sz w:val="22"/>
                <w:lang w:val="tr-TR"/>
              </w:rPr>
              <w:t>30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8AC04F" w14:textId="39D792AA" w:rsidR="00D54DE9" w:rsidRPr="00D54DE9" w:rsidRDefault="00D21E8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8 (</w:t>
            </w:r>
            <w:r w:rsidR="00D54DE9" w:rsidRPr="00D54DE9">
              <w:rPr>
                <w:sz w:val="22"/>
                <w:lang w:val="tr-TR"/>
              </w:rPr>
              <w:t>18,7)</w:t>
            </w:r>
          </w:p>
        </w:tc>
        <w:tc>
          <w:tcPr>
            <w:tcW w:w="1587" w:type="dxa"/>
            <w:vAlign w:val="center"/>
          </w:tcPr>
          <w:p w14:paraId="24006F6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1</w:t>
            </w:r>
          </w:p>
        </w:tc>
      </w:tr>
      <w:tr w:rsidR="00D54DE9" w:rsidRPr="00D54DE9" w14:paraId="2590357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2407E09" w14:textId="34F6B415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F2FF643" w14:textId="42AC0182" w:rsidR="00D54DE9" w:rsidRPr="00D54DE9" w:rsidRDefault="00D21E8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0 (</w:t>
            </w:r>
            <w:r w:rsidR="00D54DE9" w:rsidRPr="00D54DE9">
              <w:rPr>
                <w:sz w:val="22"/>
                <w:lang w:val="tr-TR"/>
              </w:rPr>
              <w:t>98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E073DC3" w14:textId="749ACC1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8 (56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D91803" w14:textId="5FDEECF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1 (62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7B1172" w14:textId="5E9EF38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79 (69,7)</w:t>
            </w:r>
          </w:p>
        </w:tc>
        <w:tc>
          <w:tcPr>
            <w:tcW w:w="1587" w:type="dxa"/>
            <w:vAlign w:val="center"/>
          </w:tcPr>
          <w:p w14:paraId="3958FA8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D39704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60961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C6B95A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57F2B7" w14:textId="1818622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 (2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073D48" w14:textId="0088B83A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C6D516" w14:textId="16449DE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</w:t>
            </w:r>
            <w:r w:rsidR="00D21E8F">
              <w:rPr>
                <w:sz w:val="22"/>
                <w:lang w:val="tr-TR"/>
              </w:rPr>
              <w:t>0 (</w:t>
            </w:r>
            <w:r w:rsidRPr="00D54DE9">
              <w:rPr>
                <w:sz w:val="22"/>
                <w:lang w:val="tr-TR"/>
              </w:rPr>
              <w:t>11,7)</w:t>
            </w:r>
          </w:p>
        </w:tc>
        <w:tc>
          <w:tcPr>
            <w:tcW w:w="1587" w:type="dxa"/>
            <w:vAlign w:val="center"/>
          </w:tcPr>
          <w:p w14:paraId="25E9965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477EFE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954A7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D571FB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2693B0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0B2DB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9E50CE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432D1B2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4CDEE2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83B3BF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Is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rare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797FA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21FCC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EC695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191134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159D763E" w14:textId="7E81926D" w:rsidR="00D54DE9" w:rsidRPr="00D54DE9" w:rsidRDefault="00C11D7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1</w:t>
            </w:r>
          </w:p>
        </w:tc>
      </w:tr>
      <w:tr w:rsidR="00D54DE9" w:rsidRPr="00D54DE9" w14:paraId="512C681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B355E5F" w14:textId="471B9CB2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72626A" w14:textId="0ADB1BD8" w:rsidR="00D54DE9" w:rsidRPr="00D54DE9" w:rsidRDefault="00430D1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9 (</w:t>
            </w:r>
            <w:r w:rsidR="00D54DE9" w:rsidRPr="00D54DE9">
              <w:rPr>
                <w:sz w:val="22"/>
                <w:lang w:val="tr-TR"/>
              </w:rPr>
              <w:t>97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43658BF" w14:textId="2DFA16CB" w:rsidR="00D54DE9" w:rsidRPr="00D54DE9" w:rsidRDefault="00430D1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0 (</w:t>
            </w:r>
            <w:r w:rsidR="00D54DE9" w:rsidRPr="00D54DE9">
              <w:rPr>
                <w:sz w:val="22"/>
                <w:lang w:val="tr-TR"/>
              </w:rPr>
              <w:t>5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3F761DD" w14:textId="00103FA3" w:rsidR="00D54DE9" w:rsidRPr="00D54DE9" w:rsidRDefault="00430D1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0 (</w:t>
            </w:r>
            <w:r w:rsidR="00D54DE9" w:rsidRPr="00D54DE9">
              <w:rPr>
                <w:sz w:val="22"/>
                <w:lang w:val="tr-TR"/>
              </w:rPr>
              <w:t>7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724A40" w14:textId="6A296009" w:rsidR="00D54DE9" w:rsidRPr="00D54DE9" w:rsidRDefault="00430D1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79 (</w:t>
            </w:r>
            <w:r w:rsidR="00D54DE9" w:rsidRPr="00D54DE9">
              <w:rPr>
                <w:sz w:val="22"/>
                <w:lang w:val="tr-TR"/>
              </w:rPr>
              <w:t>69,7)</w:t>
            </w:r>
          </w:p>
        </w:tc>
        <w:tc>
          <w:tcPr>
            <w:tcW w:w="1587" w:type="dxa"/>
            <w:vAlign w:val="center"/>
          </w:tcPr>
          <w:p w14:paraId="5F9779E6" w14:textId="673E455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D59161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A2E82B" w14:textId="0957252B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B185FA" w14:textId="587FB2C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 (2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06D7ED2" w14:textId="24A65C21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</w:t>
            </w:r>
            <w:r w:rsidR="00430D16">
              <w:rPr>
                <w:sz w:val="22"/>
                <w:lang w:val="tr-TR"/>
              </w:rPr>
              <w:t>5 (</w:t>
            </w:r>
            <w:r w:rsidRPr="00D54DE9">
              <w:rPr>
                <w:sz w:val="22"/>
                <w:lang w:val="tr-TR"/>
              </w:rPr>
              <w:t>2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A6FE34" w14:textId="2119FEC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1 (16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72E868" w14:textId="6989256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</w:t>
            </w:r>
            <w:r w:rsidR="00430D16">
              <w:rPr>
                <w:sz w:val="22"/>
                <w:lang w:val="tr-TR"/>
              </w:rPr>
              <w:t>8 (</w:t>
            </w:r>
            <w:r w:rsidRPr="00D54DE9">
              <w:rPr>
                <w:sz w:val="22"/>
                <w:lang w:val="tr-TR"/>
              </w:rPr>
              <w:t>18,7)</w:t>
            </w:r>
          </w:p>
        </w:tc>
        <w:tc>
          <w:tcPr>
            <w:tcW w:w="1587" w:type="dxa"/>
            <w:vAlign w:val="center"/>
          </w:tcPr>
          <w:p w14:paraId="7B4ABD9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AB404C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B1331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02D9B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6831AD" w14:textId="7AB271E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 (2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246AA2B" w14:textId="53FF4DC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BFAF1E4" w14:textId="4B4D10E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0 (11,7)</w:t>
            </w:r>
          </w:p>
        </w:tc>
        <w:tc>
          <w:tcPr>
            <w:tcW w:w="1587" w:type="dxa"/>
            <w:vAlign w:val="center"/>
          </w:tcPr>
          <w:p w14:paraId="351E692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E4E085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27644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3F2E3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BDDE5A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C0FFE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271E6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3CC5760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1DB739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2A2DFFA" w14:textId="5134FBB6" w:rsidR="00D54DE9" w:rsidRPr="00D54DE9" w:rsidRDefault="00D54DE9" w:rsidP="00613744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Ther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r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man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yp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D7742B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47A94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F36864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CA181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690A794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960E94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EEE0D7" w14:textId="55A6E7E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93488A5" w14:textId="539BB75E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 (</w:t>
            </w:r>
            <w:r w:rsidR="00D54DE9" w:rsidRPr="00D54DE9">
              <w:rPr>
                <w:sz w:val="22"/>
                <w:lang w:val="tr-TR"/>
              </w:rPr>
              <w:t>1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F6B1B8D" w14:textId="3646A370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6 (</w:t>
            </w:r>
            <w:r w:rsidR="00D54DE9" w:rsidRPr="00D54DE9">
              <w:rPr>
                <w:sz w:val="22"/>
                <w:lang w:val="tr-TR"/>
              </w:rPr>
              <w:t>1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0CC27E" w14:textId="7820A697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15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38E468B" w14:textId="641CC3CA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10,5)</w:t>
            </w:r>
          </w:p>
        </w:tc>
        <w:tc>
          <w:tcPr>
            <w:tcW w:w="1587" w:type="dxa"/>
            <w:vAlign w:val="center"/>
          </w:tcPr>
          <w:p w14:paraId="64353C8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3</w:t>
            </w:r>
          </w:p>
        </w:tc>
      </w:tr>
      <w:tr w:rsidR="00D54DE9" w:rsidRPr="00D54DE9" w14:paraId="734A239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E32762" w14:textId="7F1BD3AC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66AB078" w14:textId="01BC7745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0 (</w:t>
            </w:r>
            <w:r w:rsidR="00D54DE9" w:rsidRPr="00D54DE9">
              <w:rPr>
                <w:sz w:val="22"/>
                <w:lang w:val="tr-TR"/>
              </w:rPr>
              <w:t>98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600CB94" w14:textId="5ECD0AD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7 (6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8EBA64" w14:textId="16E87A0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7 (71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916F10" w14:textId="0D3E17E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94 (75,5)</w:t>
            </w:r>
          </w:p>
        </w:tc>
        <w:tc>
          <w:tcPr>
            <w:tcW w:w="1587" w:type="dxa"/>
            <w:vAlign w:val="center"/>
          </w:tcPr>
          <w:p w14:paraId="7B5E7F6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A2A0FD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E43AF2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5A3ECB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BC4E0A" w14:textId="718F7DB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7 (2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F0ACC9E" w14:textId="2CAC0D24" w:rsidR="00D54DE9" w:rsidRPr="00D54DE9" w:rsidRDefault="00FB7D3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13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C58B452" w14:textId="7261C4C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6 (14)</w:t>
            </w:r>
          </w:p>
        </w:tc>
        <w:tc>
          <w:tcPr>
            <w:tcW w:w="1587" w:type="dxa"/>
            <w:vAlign w:val="center"/>
          </w:tcPr>
          <w:p w14:paraId="320A8F5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C735DD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AAE820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BEEEA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ED5772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E48AC6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0B66E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01768FB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EEDB00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0E46B4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Sexu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intercour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at an </w:t>
            </w:r>
            <w:proofErr w:type="spellStart"/>
            <w:r w:rsidRPr="00D54DE9">
              <w:rPr>
                <w:b/>
                <w:sz w:val="22"/>
                <w:lang w:val="tr-TR"/>
              </w:rPr>
              <w:t>earl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g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lastRenderedPageBreak/>
              <w:t>increas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risk of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F399F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66948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5C422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561ABF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5F0F744E" w14:textId="49F6F845" w:rsidR="00D54DE9" w:rsidRPr="00D54DE9" w:rsidRDefault="00655FD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</w:t>
            </w:r>
            <w:r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53D76E3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87A2C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7CDE8D" w14:textId="61DE489B" w:rsidR="00D54DE9" w:rsidRPr="00D54DE9" w:rsidRDefault="00C603B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2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E727F6C" w14:textId="6977E054" w:rsidR="00D54DE9" w:rsidRPr="00D54DE9" w:rsidRDefault="00C603B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9 (</w:t>
            </w:r>
            <w:r w:rsidR="00D54DE9" w:rsidRPr="00D54DE9">
              <w:rPr>
                <w:sz w:val="22"/>
                <w:lang w:val="tr-TR"/>
              </w:rPr>
              <w:t>2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8F0E8D" w14:textId="715877C1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5 (22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02E2509" w14:textId="7BFCCA8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</w:t>
            </w:r>
            <w:r w:rsidR="00C603BF">
              <w:rPr>
                <w:sz w:val="22"/>
                <w:lang w:val="tr-TR"/>
              </w:rPr>
              <w:t>6 (</w:t>
            </w:r>
            <w:r w:rsidRPr="00D54DE9">
              <w:rPr>
                <w:sz w:val="22"/>
                <w:lang w:val="tr-TR"/>
              </w:rPr>
              <w:t>17,9)</w:t>
            </w:r>
          </w:p>
        </w:tc>
        <w:tc>
          <w:tcPr>
            <w:tcW w:w="1587" w:type="dxa"/>
            <w:vAlign w:val="center"/>
          </w:tcPr>
          <w:p w14:paraId="054F720F" w14:textId="248E73F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F15EFF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AACD245" w14:textId="31E30F4B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0B65ED" w14:textId="0BC0FC59" w:rsidR="00D54DE9" w:rsidRPr="00D54DE9" w:rsidRDefault="00C603BF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9 (</w:t>
            </w:r>
            <w:r w:rsidR="00D54DE9" w:rsidRPr="00D54DE9">
              <w:rPr>
                <w:sz w:val="22"/>
                <w:lang w:val="tr-TR"/>
              </w:rPr>
              <w:t>97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7520C2B" w14:textId="530E583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2 (5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1A983A4" w14:textId="01DF086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6 (69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F2C295C" w14:textId="2CCADB2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77 (68,9)</w:t>
            </w:r>
          </w:p>
        </w:tc>
        <w:tc>
          <w:tcPr>
            <w:tcW w:w="1587" w:type="dxa"/>
            <w:vAlign w:val="center"/>
          </w:tcPr>
          <w:p w14:paraId="2C3B6EC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3C9CDF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7A45DA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7A9B80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0658CF" w14:textId="75E5271F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9 (2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89DCBB" w14:textId="24E3429A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E5E27B" w14:textId="40EA941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</w:t>
            </w:r>
            <w:r w:rsidR="00C603BF">
              <w:rPr>
                <w:sz w:val="22"/>
                <w:lang w:val="tr-TR"/>
              </w:rPr>
              <w:t>4 (</w:t>
            </w:r>
            <w:r w:rsidRPr="00D54DE9">
              <w:rPr>
                <w:sz w:val="22"/>
                <w:lang w:val="tr-TR"/>
              </w:rPr>
              <w:t>13,3)</w:t>
            </w:r>
          </w:p>
        </w:tc>
        <w:tc>
          <w:tcPr>
            <w:tcW w:w="1587" w:type="dxa"/>
            <w:vAlign w:val="center"/>
          </w:tcPr>
          <w:p w14:paraId="0C2E359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B334AF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FEEA7B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A3DE9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9DE2B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20EC33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B632AA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7668528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5835C7" w:rsidRPr="00D54DE9" w14:paraId="5A381F00" w14:textId="77777777" w:rsidTr="005835C7">
        <w:trPr>
          <w:trHeight w:val="889"/>
        </w:trPr>
        <w:tc>
          <w:tcPr>
            <w:tcW w:w="4761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C9B5AD1" w14:textId="77777777" w:rsidR="005835C7" w:rsidRDefault="005835C7" w:rsidP="005835C7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can be </w:t>
            </w:r>
            <w:proofErr w:type="spellStart"/>
            <w:r w:rsidRPr="00D54DE9">
              <w:rPr>
                <w:b/>
                <w:sz w:val="22"/>
                <w:lang w:val="tr-TR"/>
              </w:rPr>
              <w:t>treat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ith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</w:p>
          <w:p w14:paraId="0A41843F" w14:textId="1F9D4595" w:rsidR="005835C7" w:rsidRPr="00D54DE9" w:rsidRDefault="005835C7" w:rsidP="005835C7">
            <w:pPr>
              <w:spacing w:after="120" w:line="400" w:lineRule="atLeast"/>
              <w:rPr>
                <w:b/>
                <w:sz w:val="22"/>
                <w:lang w:val="tr-TR"/>
              </w:rPr>
            </w:pPr>
            <w:r>
              <w:rPr>
                <w:b/>
                <w:sz w:val="22"/>
                <w:lang w:val="tr-TR"/>
              </w:rPr>
              <w:t xml:space="preserve">  </w:t>
            </w:r>
            <w:proofErr w:type="spellStart"/>
            <w:r>
              <w:rPr>
                <w:b/>
                <w:sz w:val="22"/>
                <w:lang w:val="tr-TR"/>
              </w:rPr>
              <w:t>a</w:t>
            </w:r>
            <w:r w:rsidRPr="00D54DE9">
              <w:rPr>
                <w:b/>
                <w:sz w:val="22"/>
                <w:lang w:val="tr-TR"/>
              </w:rPr>
              <w:t>ntibiotics</w:t>
            </w:r>
            <w:proofErr w:type="spellEnd"/>
            <w:r w:rsidRPr="00D54DE9">
              <w:rPr>
                <w:b/>
                <w:sz w:val="22"/>
                <w:lang w:val="tr-TR"/>
              </w:rPr>
              <w:t>/</w:t>
            </w:r>
            <w:proofErr w:type="spellStart"/>
            <w:r w:rsidRPr="00D54DE9">
              <w:rPr>
                <w:b/>
                <w:sz w:val="22"/>
                <w:lang w:val="tr-TR"/>
              </w:rPr>
              <w:t>antivirals</w:t>
            </w:r>
            <w:proofErr w:type="spellEnd"/>
            <w:r>
              <w:rPr>
                <w:b/>
                <w:sz w:val="22"/>
                <w:lang w:val="tr-TR"/>
              </w:rPr>
              <w:t xml:space="preserve"> </w:t>
            </w:r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</w:p>
        </w:tc>
        <w:tc>
          <w:tcPr>
            <w:tcW w:w="4761" w:type="dxa"/>
            <w:gridSpan w:val="3"/>
            <w:shd w:val="clear" w:color="auto" w:fill="auto"/>
            <w:vAlign w:val="center"/>
          </w:tcPr>
          <w:p w14:paraId="46AC474D" w14:textId="2BB07217" w:rsidR="005835C7" w:rsidRDefault="005835C7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</w:t>
            </w:r>
            <w:r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0E8098F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0DBA278" w14:textId="7222A256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F4A9CF" w14:textId="0C2ADE67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 (</w:t>
            </w:r>
            <w:r w:rsidR="00D54DE9" w:rsidRPr="00D54DE9">
              <w:rPr>
                <w:sz w:val="22"/>
                <w:lang w:val="tr-TR"/>
              </w:rPr>
              <w:t>11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92370B1" w14:textId="66FC5747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2 (</w:t>
            </w:r>
            <w:r w:rsidR="00D54DE9" w:rsidRPr="00D54DE9">
              <w:rPr>
                <w:sz w:val="22"/>
                <w:lang w:val="tr-TR"/>
              </w:rPr>
              <w:t>3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FA7384E" w14:textId="5EEB307D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2 (</w:t>
            </w:r>
            <w:r w:rsidR="00D54DE9" w:rsidRPr="00D54DE9">
              <w:rPr>
                <w:sz w:val="22"/>
                <w:lang w:val="tr-TR"/>
              </w:rPr>
              <w:t>48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D27C16F" w14:textId="7C71EDB8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2 (</w:t>
            </w:r>
            <w:r w:rsidR="00D54DE9" w:rsidRPr="00D54DE9">
              <w:rPr>
                <w:sz w:val="22"/>
                <w:lang w:val="tr-TR"/>
              </w:rPr>
              <w:t>31,9)</w:t>
            </w:r>
          </w:p>
        </w:tc>
        <w:tc>
          <w:tcPr>
            <w:tcW w:w="1587" w:type="dxa"/>
            <w:vAlign w:val="center"/>
          </w:tcPr>
          <w:p w14:paraId="1934828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E9F1FA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679E5DE" w14:textId="35BAC1B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D746C2F" w14:textId="3C8E4A55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3 (</w:t>
            </w:r>
            <w:r w:rsidR="00D54DE9" w:rsidRPr="00D54DE9">
              <w:rPr>
                <w:sz w:val="22"/>
                <w:lang w:val="tr-TR"/>
              </w:rPr>
              <w:t>88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6672EB3" w14:textId="79DFF000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9 (</w:t>
            </w:r>
            <w:r w:rsidR="00D54DE9" w:rsidRPr="00D54DE9">
              <w:rPr>
                <w:sz w:val="22"/>
                <w:lang w:val="tr-TR"/>
              </w:rPr>
              <w:t>4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776AE3" w14:textId="7260BC9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6 (39,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4C427C" w14:textId="56DF35D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38 (53,7)</w:t>
            </w:r>
          </w:p>
        </w:tc>
        <w:tc>
          <w:tcPr>
            <w:tcW w:w="1587" w:type="dxa"/>
            <w:vAlign w:val="center"/>
          </w:tcPr>
          <w:p w14:paraId="6F9F557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AD165A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8D5C7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F225B6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18CA57" w14:textId="3A6E178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9 (2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6176297" w14:textId="42D627F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</w:t>
            </w:r>
            <w:r w:rsidR="008A784B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12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A2E25C6" w14:textId="215A052C" w:rsidR="00D54DE9" w:rsidRPr="00D54DE9" w:rsidRDefault="008A784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7 (</w:t>
            </w:r>
            <w:r w:rsidR="00D54DE9" w:rsidRPr="00D54DE9">
              <w:rPr>
                <w:sz w:val="22"/>
                <w:lang w:val="tr-TR"/>
              </w:rPr>
              <w:t>14,4)</w:t>
            </w:r>
          </w:p>
        </w:tc>
        <w:tc>
          <w:tcPr>
            <w:tcW w:w="1587" w:type="dxa"/>
            <w:vAlign w:val="center"/>
          </w:tcPr>
          <w:p w14:paraId="576C24E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8AD0BC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E356B1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2595C6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3A53D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DAF9EC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56ADDD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7</w:t>
            </w:r>
          </w:p>
        </w:tc>
        <w:tc>
          <w:tcPr>
            <w:tcW w:w="1587" w:type="dxa"/>
            <w:vAlign w:val="center"/>
          </w:tcPr>
          <w:p w14:paraId="6FCD0E5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C31C13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A8E2A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do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not </w:t>
            </w:r>
            <w:proofErr w:type="spellStart"/>
            <w:r w:rsidRPr="00D54DE9">
              <w:rPr>
                <w:b/>
                <w:sz w:val="22"/>
                <w:lang w:val="tr-TR"/>
              </w:rPr>
              <w:t>cau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infectio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in men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0AE31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7B7212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77FC4A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BA86C0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7744F9D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2</w:t>
            </w:r>
          </w:p>
        </w:tc>
      </w:tr>
      <w:tr w:rsidR="00D54DE9" w:rsidRPr="00D54DE9" w14:paraId="165D339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BCF1F0C" w14:textId="1B6D4F5F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E6D9B1" w14:textId="28FD1E2F" w:rsidR="00D54DE9" w:rsidRPr="00D54DE9" w:rsidRDefault="006D7DB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7 (94,4</w:t>
            </w:r>
            <w:r w:rsidR="00D54DE9" w:rsidRPr="00D54DE9">
              <w:rPr>
                <w:sz w:val="22"/>
                <w:lang w:val="tr-TR"/>
              </w:rPr>
              <w:t>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3A15F8" w14:textId="6647997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0</w:t>
            </w:r>
            <w:r w:rsidR="006D7DBB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5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169AD8C" w14:textId="76DA5A6E" w:rsidR="00D54DE9" w:rsidRPr="00D54DE9" w:rsidRDefault="006D7DB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1 (</w:t>
            </w:r>
            <w:r w:rsidR="00D54DE9" w:rsidRPr="00D54DE9">
              <w:rPr>
                <w:sz w:val="22"/>
                <w:lang w:val="tr-TR"/>
              </w:rPr>
              <w:t>62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33C79F" w14:textId="404BA745" w:rsidR="00D54DE9" w:rsidRPr="00D54DE9" w:rsidRDefault="006D7DB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78 (</w:t>
            </w:r>
            <w:r w:rsidR="00D54DE9" w:rsidRPr="00D54DE9">
              <w:rPr>
                <w:sz w:val="22"/>
                <w:lang w:val="tr-TR"/>
              </w:rPr>
              <w:t>69,3)</w:t>
            </w:r>
          </w:p>
        </w:tc>
        <w:tc>
          <w:tcPr>
            <w:tcW w:w="1587" w:type="dxa"/>
            <w:vAlign w:val="center"/>
          </w:tcPr>
          <w:p w14:paraId="037E10F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B7FC9A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090DE42" w14:textId="4B8AC0F5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0AB3882" w14:textId="1C8DE340" w:rsidR="00D54DE9" w:rsidRPr="00D54DE9" w:rsidRDefault="006D7DB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 (5,6</w:t>
            </w:r>
            <w:r w:rsidR="00D54DE9" w:rsidRPr="00D54DE9">
              <w:rPr>
                <w:sz w:val="22"/>
                <w:lang w:val="tr-TR"/>
              </w:rPr>
              <w:t>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3A3A559" w14:textId="69464E4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1 (1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80B242C" w14:textId="4F3582E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6 (2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E77617B" w14:textId="05C4150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1 (16)</w:t>
            </w:r>
          </w:p>
        </w:tc>
        <w:tc>
          <w:tcPr>
            <w:tcW w:w="1587" w:type="dxa"/>
            <w:vAlign w:val="center"/>
          </w:tcPr>
          <w:p w14:paraId="44E3A00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AE63F0D" w14:textId="77777777" w:rsidTr="005835C7">
        <w:trPr>
          <w:trHeight w:val="915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0679E4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22ED8E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A435BED" w14:textId="4007018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9 (2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52A564F" w14:textId="69E451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9</w:t>
            </w:r>
            <w:r w:rsidR="006D7DBB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13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3DEBEA" w14:textId="266E7F50" w:rsidR="00D54DE9" w:rsidRPr="00D54DE9" w:rsidRDefault="006D7DB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8 (</w:t>
            </w:r>
            <w:r w:rsidR="00D54DE9" w:rsidRPr="00D54DE9">
              <w:rPr>
                <w:sz w:val="22"/>
                <w:lang w:val="tr-TR"/>
              </w:rPr>
              <w:t>14,8)</w:t>
            </w:r>
          </w:p>
        </w:tc>
        <w:tc>
          <w:tcPr>
            <w:tcW w:w="1587" w:type="dxa"/>
            <w:vAlign w:val="center"/>
          </w:tcPr>
          <w:p w14:paraId="36905A5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5835C7" w:rsidRPr="00D54DE9" w14:paraId="7BD5F9FA" w14:textId="77777777" w:rsidTr="005835C7">
        <w:trPr>
          <w:trHeight w:val="1115"/>
        </w:trPr>
        <w:tc>
          <w:tcPr>
            <w:tcW w:w="4761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A46B5D5" w14:textId="15718990" w:rsidR="005835C7" w:rsidRDefault="005835C7" w:rsidP="005835C7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lastRenderedPageBreak/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symptom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re</w:t>
            </w:r>
            <w:proofErr w:type="spellEnd"/>
          </w:p>
          <w:p w14:paraId="4FC08DA5" w14:textId="37469400" w:rsidR="005835C7" w:rsidRPr="00D54DE9" w:rsidRDefault="005835C7" w:rsidP="005835C7">
            <w:pPr>
              <w:spacing w:after="120" w:line="400" w:lineRule="atLeast"/>
              <w:rPr>
                <w:b/>
                <w:sz w:val="22"/>
                <w:lang w:val="tr-TR"/>
              </w:rPr>
            </w:pPr>
            <w:r>
              <w:rPr>
                <w:b/>
                <w:sz w:val="22"/>
                <w:lang w:val="tr-TR"/>
              </w:rPr>
              <w:t xml:space="preserve">   </w:t>
            </w:r>
            <w:proofErr w:type="spellStart"/>
            <w:r w:rsidRPr="00D54DE9">
              <w:rPr>
                <w:b/>
                <w:sz w:val="22"/>
                <w:lang w:val="tr-TR"/>
              </w:rPr>
              <w:t>alway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isible</w:t>
            </w:r>
            <w:proofErr w:type="spellEnd"/>
          </w:p>
        </w:tc>
        <w:tc>
          <w:tcPr>
            <w:tcW w:w="4761" w:type="dxa"/>
            <w:gridSpan w:val="3"/>
            <w:shd w:val="clear" w:color="auto" w:fill="auto"/>
            <w:vAlign w:val="center"/>
          </w:tcPr>
          <w:p w14:paraId="651899ED" w14:textId="22A449A3" w:rsidR="005835C7" w:rsidRDefault="009C2C3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b/>
                <w:bCs/>
                <w:sz w:val="22"/>
                <w:lang w:val="tr-TR"/>
              </w:rPr>
              <w:t xml:space="preserve">                                                           </w:t>
            </w:r>
            <w:proofErr w:type="gramStart"/>
            <w:r w:rsidR="005835C7"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="005835C7" w:rsidRPr="00D54DE9">
              <w:rPr>
                <w:b/>
                <w:bCs/>
                <w:sz w:val="22"/>
                <w:lang w:val="tr-TR"/>
              </w:rPr>
              <w:t>=0.005</w:t>
            </w:r>
          </w:p>
        </w:tc>
      </w:tr>
      <w:tr w:rsidR="00D54DE9" w:rsidRPr="00D54DE9" w14:paraId="5FDDA7F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9E1B28" w14:textId="499E51EF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484940A" w14:textId="2C030674" w:rsidR="00D54DE9" w:rsidRPr="00D54DE9" w:rsidRDefault="0001500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0 (</w:t>
            </w:r>
            <w:r w:rsidR="00D54DE9" w:rsidRPr="00D54DE9">
              <w:rPr>
                <w:sz w:val="22"/>
                <w:lang w:val="tr-TR"/>
              </w:rPr>
              <w:t>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D301A8C" w14:textId="4371568E" w:rsidR="00D54DE9" w:rsidRPr="00D54DE9" w:rsidRDefault="0001500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3 (</w:t>
            </w:r>
            <w:r w:rsidR="00D54DE9" w:rsidRPr="00D54DE9">
              <w:rPr>
                <w:sz w:val="22"/>
                <w:lang w:val="tr-TR"/>
              </w:rPr>
              <w:t>1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97761AC" w14:textId="15AEB7D7" w:rsidR="00D54DE9" w:rsidRPr="00D54DE9" w:rsidRDefault="0001500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 (</w:t>
            </w:r>
            <w:r w:rsidR="00D54DE9" w:rsidRPr="00D54DE9">
              <w:rPr>
                <w:sz w:val="22"/>
                <w:lang w:val="tr-TR"/>
              </w:rPr>
              <w:t>12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EAE438" w14:textId="77C655E5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1 (</w:t>
            </w:r>
            <w:r w:rsidR="00D54DE9" w:rsidRPr="00D54DE9">
              <w:rPr>
                <w:sz w:val="22"/>
                <w:lang w:val="tr-TR"/>
              </w:rPr>
              <w:t>8,2)</w:t>
            </w:r>
          </w:p>
        </w:tc>
        <w:tc>
          <w:tcPr>
            <w:tcW w:w="1587" w:type="dxa"/>
            <w:vAlign w:val="center"/>
          </w:tcPr>
          <w:p w14:paraId="5541FEE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EE6141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8238E0" w14:textId="59BA0F58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CCCA67" w14:textId="355226E7" w:rsidR="00D54DE9" w:rsidRPr="00D54DE9" w:rsidRDefault="0001500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E7DDA3C" w14:textId="17484C1F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2 (6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D2A23B5" w14:textId="7EBC290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1 (77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4A8D6F6" w14:textId="206779C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</w:t>
            </w:r>
            <w:r w:rsidR="00CB4A54">
              <w:rPr>
                <w:sz w:val="22"/>
                <w:lang w:val="tr-TR"/>
              </w:rPr>
              <w:t>04 (</w:t>
            </w:r>
            <w:r w:rsidRPr="00D54DE9">
              <w:rPr>
                <w:sz w:val="22"/>
                <w:lang w:val="tr-TR"/>
              </w:rPr>
              <w:t>79,4)</w:t>
            </w:r>
          </w:p>
        </w:tc>
        <w:tc>
          <w:tcPr>
            <w:tcW w:w="1587" w:type="dxa"/>
            <w:vAlign w:val="center"/>
          </w:tcPr>
          <w:p w14:paraId="5C4B46C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146E6E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9E404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114AFE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ADB932" w14:textId="2A76AA11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5 (2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0A65915" w14:textId="463751A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</w:t>
            </w:r>
            <w:r w:rsidR="00015001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10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8B42AAA" w14:textId="4239D73B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2 (</w:t>
            </w:r>
            <w:r w:rsidR="00D54DE9" w:rsidRPr="00D54DE9">
              <w:rPr>
                <w:sz w:val="22"/>
                <w:lang w:val="tr-TR"/>
              </w:rPr>
              <w:t>12,5)</w:t>
            </w:r>
          </w:p>
        </w:tc>
        <w:tc>
          <w:tcPr>
            <w:tcW w:w="1587" w:type="dxa"/>
            <w:vAlign w:val="center"/>
          </w:tcPr>
          <w:p w14:paraId="02D5706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FCB7FA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15587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us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enit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art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EF856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DE894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4454B1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5EE3E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305A35B7" w14:textId="4B4D6B3E" w:rsidR="00D54DE9" w:rsidRPr="00D54DE9" w:rsidRDefault="0024569A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</w:t>
            </w:r>
            <w:r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5F42D76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CEDFF28" w14:textId="756D299C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162618F" w14:textId="6C492FD5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4579BC" w14:textId="56829B6D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2 (</w:t>
            </w:r>
            <w:r w:rsidR="00D54DE9" w:rsidRPr="00D54DE9">
              <w:rPr>
                <w:sz w:val="22"/>
                <w:lang w:val="tr-TR"/>
              </w:rPr>
              <w:t>6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96EEA3" w14:textId="7CC73D6F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0</w:t>
            </w:r>
            <w:r w:rsidR="0024569A">
              <w:rPr>
                <w:sz w:val="22"/>
                <w:lang w:val="tr-TR"/>
              </w:rPr>
              <w:t xml:space="preserve"> </w:t>
            </w:r>
            <w:r w:rsidR="00CB4A54">
              <w:rPr>
                <w:sz w:val="22"/>
                <w:lang w:val="tr-TR"/>
              </w:rPr>
              <w:t>(</w:t>
            </w:r>
            <w:r w:rsidRPr="00D54DE9">
              <w:rPr>
                <w:sz w:val="22"/>
                <w:lang w:val="tr-TR"/>
              </w:rPr>
              <w:t>90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4DDD93" w14:textId="1DB8453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13 (82,9)</w:t>
            </w:r>
          </w:p>
        </w:tc>
        <w:tc>
          <w:tcPr>
            <w:tcW w:w="1587" w:type="dxa"/>
            <w:vAlign w:val="center"/>
          </w:tcPr>
          <w:p w14:paraId="5B3A1BA1" w14:textId="0BED023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40E9AE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24ED4E0" w14:textId="3F462C9F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496746" w14:textId="2216379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 (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0BB05D" w14:textId="1363BA4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2 (1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79A1A5" w14:textId="773690F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03B2A2E" w14:textId="6C9735EF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3 (</w:t>
            </w:r>
            <w:r w:rsidR="00D54DE9" w:rsidRPr="00D54DE9">
              <w:rPr>
                <w:sz w:val="22"/>
                <w:lang w:val="tr-TR"/>
              </w:rPr>
              <w:t>5,1)</w:t>
            </w:r>
          </w:p>
        </w:tc>
        <w:tc>
          <w:tcPr>
            <w:tcW w:w="1587" w:type="dxa"/>
            <w:vAlign w:val="center"/>
          </w:tcPr>
          <w:p w14:paraId="28CE0E7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13C58D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F59E41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69115F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0447A6" w14:textId="48A44D93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6 (</w:t>
            </w:r>
            <w:r w:rsidR="00D54DE9" w:rsidRPr="00D54DE9">
              <w:rPr>
                <w:sz w:val="22"/>
                <w:lang w:val="tr-TR"/>
              </w:rPr>
              <w:t>2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3D77A8" w14:textId="1ACDD30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3244564" w14:textId="3A8C6B9C" w:rsidR="00D54DE9" w:rsidRPr="00D54DE9" w:rsidRDefault="00CB4A54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1 (</w:t>
            </w:r>
            <w:r w:rsidR="00D54DE9" w:rsidRPr="00D54DE9">
              <w:rPr>
                <w:sz w:val="22"/>
                <w:lang w:val="tr-TR"/>
              </w:rPr>
              <w:t>12,1)</w:t>
            </w:r>
          </w:p>
        </w:tc>
        <w:tc>
          <w:tcPr>
            <w:tcW w:w="1587" w:type="dxa"/>
            <w:vAlign w:val="center"/>
          </w:tcPr>
          <w:p w14:paraId="0186F39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45594B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328767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usuall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resolv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ithou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reatment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56649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75E393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C6DC8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C06511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69621F3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FC9486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2363E38" w14:textId="6B62C2DB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FD9DD2" w14:textId="63C85DFD" w:rsidR="00D54DE9" w:rsidRPr="00D54DE9" w:rsidRDefault="00F4393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3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9C52F6" w14:textId="4E76EB5E" w:rsidR="00D54DE9" w:rsidRPr="00D54DE9" w:rsidRDefault="00F4393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 (</w:t>
            </w:r>
            <w:r w:rsidR="00D54DE9" w:rsidRPr="00D54DE9">
              <w:rPr>
                <w:sz w:val="22"/>
                <w:lang w:val="tr-TR"/>
              </w:rPr>
              <w:t>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12780C1" w14:textId="4C42F003" w:rsidR="00D54DE9" w:rsidRPr="00D54DE9" w:rsidRDefault="004E685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 (</w:t>
            </w:r>
            <w:r w:rsidR="00D54DE9" w:rsidRPr="00D54DE9">
              <w:rPr>
                <w:sz w:val="22"/>
                <w:lang w:val="tr-TR"/>
              </w:rPr>
              <w:t>7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38360B4" w14:textId="14C172A4" w:rsidR="00D54DE9" w:rsidRPr="00D54DE9" w:rsidRDefault="00A96D4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8 (</w:t>
            </w:r>
            <w:r w:rsidR="00D54DE9" w:rsidRPr="00D54DE9">
              <w:rPr>
                <w:sz w:val="22"/>
                <w:lang w:val="tr-TR"/>
              </w:rPr>
              <w:t>14,8)</w:t>
            </w:r>
          </w:p>
        </w:tc>
        <w:tc>
          <w:tcPr>
            <w:tcW w:w="1587" w:type="dxa"/>
            <w:vAlign w:val="center"/>
          </w:tcPr>
          <w:p w14:paraId="2221A52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1</w:t>
            </w:r>
          </w:p>
        </w:tc>
      </w:tr>
      <w:tr w:rsidR="00D54DE9" w:rsidRPr="00D54DE9" w14:paraId="2D26C57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7EC11C0" w14:textId="46DA4A0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71EDB5" w14:textId="2B59A422" w:rsidR="00D54DE9" w:rsidRPr="00D54DE9" w:rsidRDefault="00F4393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4 (</w:t>
            </w:r>
            <w:r w:rsidR="00D54DE9" w:rsidRPr="00D54DE9">
              <w:rPr>
                <w:sz w:val="22"/>
                <w:lang w:val="tr-TR"/>
              </w:rPr>
              <w:t>6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BB9155E" w14:textId="0D0FAB80" w:rsidR="00D54DE9" w:rsidRPr="00D54DE9" w:rsidRDefault="00F4393B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6 (</w:t>
            </w:r>
            <w:r w:rsidR="00D54DE9" w:rsidRPr="00D54DE9">
              <w:rPr>
                <w:sz w:val="22"/>
                <w:lang w:val="tr-TR"/>
              </w:rPr>
              <w:t>71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757E1B" w14:textId="5BB15F13" w:rsidR="00D54DE9" w:rsidRPr="00D54DE9" w:rsidRDefault="00D54DE9" w:rsidP="004E6853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5 (8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473AC2D" w14:textId="3791685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85 (72)</w:t>
            </w:r>
          </w:p>
        </w:tc>
        <w:tc>
          <w:tcPr>
            <w:tcW w:w="1587" w:type="dxa"/>
            <w:vAlign w:val="center"/>
          </w:tcPr>
          <w:p w14:paraId="04A0F01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9749C5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371774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F91EC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A1F9A07" w14:textId="00DB5E6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64EC9E" w14:textId="4B36891A" w:rsidR="00D54DE9" w:rsidRPr="00D54DE9" w:rsidRDefault="00D54DE9" w:rsidP="004E6853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.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D6165A" w14:textId="780874DE" w:rsidR="00D54DE9" w:rsidRPr="00D54DE9" w:rsidRDefault="00A96D4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0,8)</w:t>
            </w:r>
          </w:p>
        </w:tc>
        <w:tc>
          <w:tcPr>
            <w:tcW w:w="1587" w:type="dxa"/>
            <w:vAlign w:val="center"/>
          </w:tcPr>
          <w:p w14:paraId="53247A4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BCC9DB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9E6A3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5D3A5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C94C3B8" w14:textId="29E4779A" w:rsidR="00D54DE9" w:rsidRPr="00D54DE9" w:rsidRDefault="00A96D4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7 (</w:t>
            </w:r>
            <w:r w:rsidR="00D54DE9" w:rsidRPr="00D54DE9">
              <w:rPr>
                <w:sz w:val="22"/>
                <w:lang w:val="tr-TR"/>
              </w:rPr>
              <w:t>2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225640D" w14:textId="7635A186" w:rsidR="00D54DE9" w:rsidRPr="00D54DE9" w:rsidRDefault="00A96D40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 (</w:t>
            </w:r>
            <w:r w:rsidR="00D54DE9" w:rsidRPr="00D54DE9">
              <w:rPr>
                <w:sz w:val="22"/>
                <w:lang w:val="tr-TR"/>
              </w:rPr>
              <w:t>7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7C2A60" w14:textId="6A2AA0C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2 (12,5)</w:t>
            </w:r>
          </w:p>
        </w:tc>
        <w:tc>
          <w:tcPr>
            <w:tcW w:w="1587" w:type="dxa"/>
            <w:vAlign w:val="center"/>
          </w:tcPr>
          <w:p w14:paraId="5972950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DC75A3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98C780" w14:textId="77777777" w:rsidR="00D54DE9" w:rsidRPr="00D54DE9" w:rsidRDefault="00D54DE9" w:rsidP="00613744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lastRenderedPageBreak/>
              <w:t>Vaccinat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irl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ne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smea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est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he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row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up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E2A613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ADFCA5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62BCF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4F7C9C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4105FCF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45</w:t>
            </w:r>
          </w:p>
        </w:tc>
      </w:tr>
      <w:tr w:rsidR="00D54DE9" w:rsidRPr="00D54DE9" w14:paraId="79788963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3DDB852" w14:textId="2DBE4B98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BF4D350" w14:textId="69D559B5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0 (</w:t>
            </w:r>
            <w:r w:rsidR="00D54DE9" w:rsidRPr="00D54DE9">
              <w:rPr>
                <w:sz w:val="22"/>
                <w:lang w:val="tr-TR"/>
              </w:rPr>
              <w:t>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A5BA6BD" w14:textId="11B1C0C1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 (</w:t>
            </w:r>
            <w:r w:rsidR="00D54DE9" w:rsidRPr="00D54DE9">
              <w:rPr>
                <w:sz w:val="22"/>
                <w:lang w:val="tr-TR"/>
              </w:rPr>
              <w:t>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18721C" w14:textId="003DE492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9DE60A8" w14:textId="025C05A0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 (</w:t>
            </w:r>
            <w:r w:rsidR="00D54DE9" w:rsidRPr="00D54DE9">
              <w:rPr>
                <w:sz w:val="22"/>
                <w:lang w:val="tr-TR"/>
              </w:rPr>
              <w:t>3,1)</w:t>
            </w:r>
          </w:p>
        </w:tc>
        <w:tc>
          <w:tcPr>
            <w:tcW w:w="1587" w:type="dxa"/>
            <w:vAlign w:val="center"/>
          </w:tcPr>
          <w:p w14:paraId="432EE79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1E45B8E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03B97DF" w14:textId="7866C275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93E180F" w14:textId="0B021DE4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1 (</w:t>
            </w:r>
            <w:r w:rsidR="00D54DE9" w:rsidRPr="00D54DE9">
              <w:rPr>
                <w:sz w:val="22"/>
                <w:lang w:val="tr-TR"/>
              </w:rPr>
              <w:t>10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2DCD51" w14:textId="434BE5A0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88 (</w:t>
            </w:r>
            <w:r w:rsidR="00D54DE9" w:rsidRPr="00D54DE9">
              <w:rPr>
                <w:sz w:val="22"/>
                <w:lang w:val="tr-TR"/>
              </w:rPr>
              <w:t>7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2A7C69" w14:textId="1D1C54B6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0 (</w:t>
            </w:r>
            <w:r w:rsidR="00D54DE9" w:rsidRPr="00D54DE9">
              <w:rPr>
                <w:sz w:val="22"/>
                <w:lang w:val="tr-TR"/>
              </w:rPr>
              <w:t>90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F395C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19 (85,2)</w:t>
            </w:r>
          </w:p>
        </w:tc>
        <w:tc>
          <w:tcPr>
            <w:tcW w:w="1587" w:type="dxa"/>
            <w:vAlign w:val="center"/>
          </w:tcPr>
          <w:p w14:paraId="71C5874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090EA3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099349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084900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96357C" w14:textId="3B80C01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8EA0D3" w14:textId="151E843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.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BBCA321" w14:textId="7DE0766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 (0,8)</w:t>
            </w:r>
          </w:p>
        </w:tc>
        <w:tc>
          <w:tcPr>
            <w:tcW w:w="1587" w:type="dxa"/>
            <w:vAlign w:val="center"/>
          </w:tcPr>
          <w:p w14:paraId="0ECB192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BA26FC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766C9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431B00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3BEE04" w14:textId="08F75FA8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5 (</w:t>
            </w:r>
            <w:r w:rsidR="00D54DE9" w:rsidRPr="00D54DE9">
              <w:rPr>
                <w:sz w:val="22"/>
                <w:lang w:val="tr-TR"/>
              </w:rPr>
              <w:t>2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26DCA1" w14:textId="5A934450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 (</w:t>
            </w:r>
            <w:r w:rsidR="00D54DE9" w:rsidRPr="00D54DE9">
              <w:rPr>
                <w:sz w:val="22"/>
                <w:lang w:val="tr-TR"/>
              </w:rPr>
              <w:t>4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EAE9C5" w14:textId="0D15974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8 (42,4)</w:t>
            </w:r>
          </w:p>
        </w:tc>
        <w:tc>
          <w:tcPr>
            <w:tcW w:w="1587" w:type="dxa"/>
            <w:vAlign w:val="center"/>
          </w:tcPr>
          <w:p w14:paraId="7317303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42775C8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A7C4A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protect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gains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man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yp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sz w:val="22"/>
                <w:lang w:val="tr-TR"/>
              </w:rPr>
              <w:t>cervic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ncer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C2FB81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DB7505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92A94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74245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2FA1FB0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351</w:t>
            </w:r>
          </w:p>
        </w:tc>
      </w:tr>
      <w:tr w:rsidR="00D54DE9" w:rsidRPr="00D54DE9" w14:paraId="2104C66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DE75BD" w14:textId="13FE6179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57A5B4" w14:textId="2DCE12A5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1 (</w:t>
            </w:r>
            <w:r w:rsidR="00D54DE9" w:rsidRPr="00D54DE9">
              <w:rPr>
                <w:sz w:val="22"/>
                <w:lang w:val="tr-TR"/>
              </w:rPr>
              <w:t>8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27CE69F" w14:textId="76BEFD5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3 (6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A841E4" w14:textId="77F4265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</w:t>
            </w:r>
            <w:r w:rsidR="00F40DB6">
              <w:rPr>
                <w:sz w:val="22"/>
                <w:lang w:val="tr-TR"/>
              </w:rPr>
              <w:t>9 (</w:t>
            </w:r>
            <w:r w:rsidRPr="00D54DE9">
              <w:rPr>
                <w:sz w:val="22"/>
                <w:lang w:val="tr-TR"/>
              </w:rPr>
              <w:t>7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F4C9C1" w14:textId="160C0D3D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83 (</w:t>
            </w:r>
            <w:r w:rsidR="00D54DE9" w:rsidRPr="00D54DE9">
              <w:rPr>
                <w:sz w:val="22"/>
                <w:lang w:val="tr-TR"/>
              </w:rPr>
              <w:t>71,2)</w:t>
            </w:r>
          </w:p>
        </w:tc>
        <w:tc>
          <w:tcPr>
            <w:tcW w:w="1587" w:type="dxa"/>
            <w:vAlign w:val="center"/>
          </w:tcPr>
          <w:p w14:paraId="12ECC9C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539EB1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F3B6C33" w14:textId="20EE22C5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5B2CF1F" w14:textId="6B011641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1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C0B600" w14:textId="76A7A45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2 (1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12DA65" w14:textId="01879B0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1 (16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51179B" w14:textId="254D272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</w:t>
            </w:r>
            <w:r w:rsidR="00F40DB6">
              <w:rPr>
                <w:sz w:val="22"/>
                <w:lang w:val="tr-TR"/>
              </w:rPr>
              <w:t>3 (</w:t>
            </w:r>
            <w:r w:rsidRPr="00D54DE9">
              <w:rPr>
                <w:sz w:val="22"/>
                <w:lang w:val="tr-TR"/>
              </w:rPr>
              <w:t>16,7)</w:t>
            </w:r>
          </w:p>
        </w:tc>
        <w:tc>
          <w:tcPr>
            <w:tcW w:w="1587" w:type="dxa"/>
            <w:vAlign w:val="center"/>
          </w:tcPr>
          <w:p w14:paraId="570350A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F80639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FD863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1294D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E3EF8B" w14:textId="723ABFA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8696444" w14:textId="477AC68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.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384418" w14:textId="413177B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2 (0,8)</w:t>
            </w:r>
          </w:p>
        </w:tc>
        <w:tc>
          <w:tcPr>
            <w:tcW w:w="1587" w:type="dxa"/>
            <w:vAlign w:val="center"/>
          </w:tcPr>
          <w:p w14:paraId="5F9919D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0EB12BA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7A14B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57A71E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714DB6" w14:textId="4801935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4 (2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BF3D4C" w14:textId="29C4CDC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 (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19F61F4" w14:textId="254F13AF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29 (11,3)</w:t>
            </w:r>
          </w:p>
        </w:tc>
        <w:tc>
          <w:tcPr>
            <w:tcW w:w="1587" w:type="dxa"/>
            <w:vAlign w:val="center"/>
          </w:tcPr>
          <w:p w14:paraId="4A7DA33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E74B64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3A47AE" w14:textId="39FD0CCB" w:rsidR="00D54DE9" w:rsidRPr="00D54DE9" w:rsidRDefault="00D54DE9" w:rsidP="00613744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Someone </w:t>
            </w:r>
            <w:proofErr w:type="spellStart"/>
            <w:r w:rsidRPr="00D54DE9">
              <w:rPr>
                <w:b/>
                <w:sz w:val="22"/>
                <w:lang w:val="tr-TR"/>
              </w:rPr>
              <w:t>who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et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il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not </w:t>
            </w:r>
            <w:proofErr w:type="spellStart"/>
            <w:r w:rsidRPr="00D54DE9">
              <w:rPr>
                <w:b/>
                <w:sz w:val="22"/>
                <w:lang w:val="tr-TR"/>
              </w:rPr>
              <w:t>ge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ervic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ncer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7DCBD7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5C9315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C83703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9748A7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</w:rPr>
            </w:pPr>
          </w:p>
        </w:tc>
        <w:tc>
          <w:tcPr>
            <w:tcW w:w="1587" w:type="dxa"/>
            <w:vAlign w:val="center"/>
          </w:tcPr>
          <w:p w14:paraId="6B5C9A39" w14:textId="77777777" w:rsidR="00C11D76" w:rsidRDefault="00C11D76" w:rsidP="007E434A">
            <w:pPr>
              <w:spacing w:after="120" w:line="400" w:lineRule="atLeast"/>
              <w:jc w:val="center"/>
              <w:rPr>
                <w:b/>
                <w:bCs/>
                <w:sz w:val="22"/>
                <w:lang w:val="tr-TR"/>
              </w:rPr>
            </w:pPr>
          </w:p>
          <w:p w14:paraId="76F05EE0" w14:textId="7C051DF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67</w:t>
            </w:r>
          </w:p>
        </w:tc>
      </w:tr>
      <w:tr w:rsidR="00D54DE9" w:rsidRPr="00D54DE9" w14:paraId="7EAF301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829CC9" w14:textId="73BE14D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C5ABC0" w14:textId="75665EB5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 (</w:t>
            </w:r>
            <w:r w:rsidR="00D54DE9" w:rsidRPr="00D54DE9">
              <w:rPr>
                <w:sz w:val="22"/>
                <w:lang w:val="tr-TR"/>
              </w:rPr>
              <w:t>1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15AD1B2" w14:textId="751C82B1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9 (</w:t>
            </w:r>
            <w:r w:rsidR="00D54DE9" w:rsidRPr="00D54DE9">
              <w:rPr>
                <w:sz w:val="22"/>
                <w:lang w:val="tr-TR"/>
              </w:rPr>
              <w:t>1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42B778C" w14:textId="7A689FA6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 (</w:t>
            </w:r>
            <w:r w:rsidR="00D54DE9" w:rsidRPr="00D54DE9">
              <w:rPr>
                <w:sz w:val="22"/>
                <w:lang w:val="tr-TR"/>
              </w:rPr>
              <w:t>22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296268D" w14:textId="0E56C18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1 (16)</w:t>
            </w:r>
          </w:p>
        </w:tc>
        <w:tc>
          <w:tcPr>
            <w:tcW w:w="1587" w:type="dxa"/>
            <w:vAlign w:val="center"/>
          </w:tcPr>
          <w:p w14:paraId="1551D04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9F1E6B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1D3EFF1" w14:textId="5E32E97A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lastRenderedPageBreak/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AA8BC74" w14:textId="403A842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4 (9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52880F" w14:textId="062F0A0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0 (5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73A59B9" w14:textId="08C0FFE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6 (69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49109D7" w14:textId="1B0A692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80 (70)</w:t>
            </w:r>
          </w:p>
        </w:tc>
        <w:tc>
          <w:tcPr>
            <w:tcW w:w="1587" w:type="dxa"/>
            <w:vAlign w:val="center"/>
          </w:tcPr>
          <w:p w14:paraId="1B334BD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D20A86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02D431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72A05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7D25A8" w14:textId="728D2E0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1A7CE3" w14:textId="1130BCC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360F04" w14:textId="615CF7CF" w:rsidR="00D54DE9" w:rsidRPr="00D54DE9" w:rsidRDefault="00F40DB6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 (</w:t>
            </w:r>
            <w:r w:rsidR="00D54DE9" w:rsidRPr="00D54DE9">
              <w:rPr>
                <w:sz w:val="22"/>
                <w:lang w:val="tr-TR"/>
              </w:rPr>
              <w:t>0,8)</w:t>
            </w:r>
          </w:p>
        </w:tc>
        <w:tc>
          <w:tcPr>
            <w:tcW w:w="1587" w:type="dxa"/>
            <w:vAlign w:val="center"/>
          </w:tcPr>
          <w:p w14:paraId="42EB04B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BBE024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8E9AC5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86856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EB80EE4" w14:textId="7CE4642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0 (2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6201832" w14:textId="10736C9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 (6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84D0810" w14:textId="1F15681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4 (13,2)</w:t>
            </w:r>
          </w:p>
        </w:tc>
        <w:tc>
          <w:tcPr>
            <w:tcW w:w="1587" w:type="dxa"/>
            <w:vAlign w:val="center"/>
          </w:tcPr>
          <w:p w14:paraId="0E3B15B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E0812C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691E2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can </w:t>
            </w:r>
            <w:proofErr w:type="spellStart"/>
            <w:r w:rsidRPr="00D54DE9">
              <w:rPr>
                <w:b/>
                <w:sz w:val="22"/>
                <w:lang w:val="tr-TR"/>
              </w:rPr>
              <w:t>also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cau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othe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yp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of </w:t>
            </w:r>
            <w:proofErr w:type="spellStart"/>
            <w:r w:rsidRPr="00D54DE9">
              <w:rPr>
                <w:b/>
                <w:sz w:val="22"/>
                <w:lang w:val="tr-TR"/>
              </w:rPr>
              <w:t>cancer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2B5996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CACDD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E47D7F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3532A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44E4867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1</w:t>
            </w:r>
          </w:p>
        </w:tc>
      </w:tr>
      <w:tr w:rsidR="00D54DE9" w:rsidRPr="00D54DE9" w14:paraId="38C0686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C4F398" w14:textId="18DCF0A4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CC1FADE" w14:textId="1F36457E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61 (</w:t>
            </w:r>
            <w:r w:rsidR="00D54DE9" w:rsidRPr="00D54DE9">
              <w:rPr>
                <w:sz w:val="22"/>
                <w:lang w:val="tr-TR"/>
              </w:rPr>
              <w:t>8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C1D8A9" w14:textId="1A607791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5 (</w:t>
            </w:r>
            <w:r w:rsidR="00D54DE9" w:rsidRPr="00D54DE9">
              <w:rPr>
                <w:sz w:val="22"/>
                <w:lang w:val="tr-TR"/>
              </w:rPr>
              <w:t>4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A1A635" w14:textId="4361004C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3 (</w:t>
            </w:r>
            <w:r w:rsidR="00D54DE9" w:rsidRPr="00D54DE9">
              <w:rPr>
                <w:sz w:val="22"/>
                <w:lang w:val="tr-TR"/>
              </w:rPr>
              <w:t>65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7721EC9" w14:textId="0BEC4916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9 (</w:t>
            </w:r>
            <w:r w:rsidR="00D54DE9" w:rsidRPr="00D54DE9">
              <w:rPr>
                <w:sz w:val="22"/>
                <w:lang w:val="tr-TR"/>
              </w:rPr>
              <w:t>61,9)</w:t>
            </w:r>
          </w:p>
        </w:tc>
        <w:tc>
          <w:tcPr>
            <w:tcW w:w="1587" w:type="dxa"/>
            <w:vAlign w:val="center"/>
          </w:tcPr>
          <w:p w14:paraId="2013F590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303898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72487B" w14:textId="6F088523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3536355" w14:textId="6CDAAB62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0 (</w:t>
            </w:r>
            <w:r w:rsidR="00D54DE9" w:rsidRPr="00D54DE9">
              <w:rPr>
                <w:sz w:val="22"/>
                <w:lang w:val="tr-TR"/>
              </w:rPr>
              <w:t>1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116AD1E" w14:textId="6FC6CAE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6 (3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FC0754" w14:textId="730A3F3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3 (19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B1FA88" w14:textId="30CB36D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9 (23)</w:t>
            </w:r>
          </w:p>
        </w:tc>
        <w:tc>
          <w:tcPr>
            <w:tcW w:w="1587" w:type="dxa"/>
            <w:vAlign w:val="center"/>
          </w:tcPr>
          <w:p w14:paraId="1EE5052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3FB4EE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BFCA2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BADFE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0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52D9C47" w14:textId="6BFF979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0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1D1426F" w14:textId="190E938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 (1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3EE72B7" w14:textId="1F7C114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</w:t>
            </w:r>
            <w:r w:rsidR="006112AD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0,8)</w:t>
            </w:r>
          </w:p>
        </w:tc>
        <w:tc>
          <w:tcPr>
            <w:tcW w:w="1587" w:type="dxa"/>
            <w:vAlign w:val="center"/>
          </w:tcPr>
          <w:p w14:paraId="1DB3C0E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7B8BF90E" w14:textId="77777777" w:rsidTr="00904AE9">
        <w:trPr>
          <w:trHeight w:val="837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B0DF11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0E6FA0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122C31" w14:textId="666333C8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8 (</w:t>
            </w:r>
            <w:r w:rsidR="00D54DE9" w:rsidRPr="00D54DE9">
              <w:rPr>
                <w:sz w:val="22"/>
                <w:lang w:val="tr-TR"/>
              </w:rPr>
              <w:t>2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362B3D" w14:textId="63F716E5" w:rsidR="00D54DE9" w:rsidRPr="00D54DE9" w:rsidRDefault="006112A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13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25C263" w14:textId="60F60EDF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7 (14,4)</w:t>
            </w:r>
          </w:p>
        </w:tc>
        <w:tc>
          <w:tcPr>
            <w:tcW w:w="1587" w:type="dxa"/>
            <w:vAlign w:val="center"/>
          </w:tcPr>
          <w:p w14:paraId="549F3A4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390E9E" w:rsidRPr="00D54DE9" w14:paraId="5D31163E" w14:textId="77777777" w:rsidTr="00390E9E">
        <w:trPr>
          <w:trHeight w:val="965"/>
        </w:trPr>
        <w:tc>
          <w:tcPr>
            <w:tcW w:w="4761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A5FDBA" w14:textId="77777777" w:rsidR="00390E9E" w:rsidRDefault="00390E9E" w:rsidP="00390E9E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protect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</w:p>
          <w:p w14:paraId="3A8C8ED5" w14:textId="7684C5D2" w:rsidR="00390E9E" w:rsidRPr="00D54DE9" w:rsidRDefault="00390E9E" w:rsidP="00390E9E">
            <w:pPr>
              <w:spacing w:after="120" w:line="400" w:lineRule="atLeast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against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enital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warts</w:t>
            </w:r>
            <w:proofErr w:type="spellEnd"/>
            <w:r w:rsidRPr="00D54DE9">
              <w:rPr>
                <w:b/>
                <w:bCs/>
                <w:sz w:val="22"/>
                <w:lang w:val="tr-TR"/>
              </w:rPr>
              <w:t xml:space="preserve"> </w:t>
            </w:r>
            <w:r>
              <w:rPr>
                <w:b/>
                <w:bCs/>
                <w:sz w:val="22"/>
                <w:lang w:val="tr-TR"/>
              </w:rPr>
              <w:t xml:space="preserve">                                    </w:t>
            </w:r>
          </w:p>
        </w:tc>
        <w:tc>
          <w:tcPr>
            <w:tcW w:w="4761" w:type="dxa"/>
            <w:gridSpan w:val="3"/>
            <w:shd w:val="clear" w:color="auto" w:fill="auto"/>
            <w:vAlign w:val="center"/>
          </w:tcPr>
          <w:p w14:paraId="360AF3A0" w14:textId="0DB15CCF" w:rsidR="00390E9E" w:rsidRDefault="009C2C3F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>
              <w:rPr>
                <w:b/>
                <w:bCs/>
                <w:sz w:val="22"/>
                <w:lang w:val="tr-TR"/>
              </w:rPr>
              <w:t xml:space="preserve">                                           </w:t>
            </w:r>
            <w:proofErr w:type="gramStart"/>
            <w:r w:rsidR="00390E9E"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="00390E9E" w:rsidRPr="00D54DE9">
              <w:rPr>
                <w:b/>
                <w:bCs/>
                <w:sz w:val="22"/>
                <w:lang w:val="tr-TR"/>
              </w:rPr>
              <w:t>=0.024</w:t>
            </w:r>
          </w:p>
        </w:tc>
      </w:tr>
      <w:tr w:rsidR="00D54DE9" w:rsidRPr="00D54DE9" w14:paraId="752F000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875ACA" w14:textId="3D8A6D01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CB2C502" w14:textId="42FE9A9C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6 (</w:t>
            </w:r>
            <w:r w:rsidR="00D54DE9" w:rsidRPr="00D54DE9">
              <w:rPr>
                <w:sz w:val="22"/>
                <w:lang w:val="tr-TR"/>
              </w:rPr>
              <w:t>7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13CBE76" w14:textId="5EA5DEA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0 (50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2637B74" w14:textId="5C16E72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</w:t>
            </w:r>
            <w:r w:rsidR="00DF6231">
              <w:rPr>
                <w:sz w:val="22"/>
                <w:lang w:val="tr-TR"/>
              </w:rPr>
              <w:t>2 (</w:t>
            </w:r>
            <w:r w:rsidRPr="00D54DE9">
              <w:rPr>
                <w:sz w:val="22"/>
                <w:lang w:val="tr-TR"/>
              </w:rPr>
              <w:t>78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D83C8AA" w14:textId="0BBD9496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68 (</w:t>
            </w:r>
            <w:r w:rsidR="00D54DE9" w:rsidRPr="00D54DE9">
              <w:rPr>
                <w:sz w:val="22"/>
                <w:lang w:val="tr-TR"/>
              </w:rPr>
              <w:t>65,4)</w:t>
            </w:r>
          </w:p>
        </w:tc>
        <w:tc>
          <w:tcPr>
            <w:tcW w:w="1587" w:type="dxa"/>
            <w:vAlign w:val="center"/>
          </w:tcPr>
          <w:p w14:paraId="03B5EC1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80CE9C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20E5EF" w14:textId="0284A3B2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421D020" w14:textId="25DB0A12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3(</w:t>
            </w:r>
            <w:r w:rsidR="00D54DE9" w:rsidRPr="00D54DE9">
              <w:rPr>
                <w:sz w:val="22"/>
                <w:lang w:val="tr-TR"/>
              </w:rPr>
              <w:t>18.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03A2E59" w14:textId="0E7F0997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6 (</w:t>
            </w:r>
            <w:r w:rsidR="00D54DE9" w:rsidRPr="00D54DE9">
              <w:rPr>
                <w:sz w:val="22"/>
                <w:lang w:val="tr-TR"/>
              </w:rPr>
              <w:t>2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10D431" w14:textId="460906A2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 (</w:t>
            </w:r>
            <w:r w:rsidR="00D54DE9" w:rsidRPr="00D54DE9">
              <w:rPr>
                <w:sz w:val="22"/>
                <w:lang w:val="tr-TR"/>
              </w:rPr>
              <w:t>10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A916B1" w14:textId="6EAFE902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6 (</w:t>
            </w:r>
            <w:r w:rsidR="00D54DE9" w:rsidRPr="00D54DE9">
              <w:rPr>
                <w:sz w:val="22"/>
                <w:lang w:val="tr-TR"/>
              </w:rPr>
              <w:t>17,9)</w:t>
            </w:r>
          </w:p>
        </w:tc>
        <w:tc>
          <w:tcPr>
            <w:tcW w:w="1587" w:type="dxa"/>
            <w:vAlign w:val="center"/>
          </w:tcPr>
          <w:p w14:paraId="0CD87BA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2A56559D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272040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B12A231" w14:textId="7E52B409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 (2.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4E51D7A" w14:textId="7AB5A7F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4 (28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4A8858C" w14:textId="0C005CC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</w:t>
            </w:r>
            <w:r w:rsidR="00DF6231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10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018167D" w14:textId="2701BF0D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4 (17)</w:t>
            </w:r>
          </w:p>
        </w:tc>
        <w:tc>
          <w:tcPr>
            <w:tcW w:w="1587" w:type="dxa"/>
            <w:vAlign w:val="center"/>
          </w:tcPr>
          <w:p w14:paraId="77238FF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71A60E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D1F371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Shoul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only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girl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be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ated</w:t>
            </w:r>
            <w:proofErr w:type="spellEnd"/>
            <w:r w:rsidRPr="00D54DE9">
              <w:rPr>
                <w:b/>
                <w:sz w:val="22"/>
                <w:lang w:val="tr-TR"/>
              </w:rPr>
              <w:t>?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9112A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86157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F367C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BE11171" w14:textId="77777777" w:rsidR="00D54DE9" w:rsidRPr="00D54DE9" w:rsidRDefault="00D54DE9" w:rsidP="009C2C3F">
            <w:pPr>
              <w:spacing w:after="120" w:line="400" w:lineRule="atLeast"/>
              <w:rPr>
                <w:sz w:val="22"/>
                <w:lang w:val="tr-TR"/>
              </w:rPr>
            </w:pPr>
          </w:p>
        </w:tc>
        <w:tc>
          <w:tcPr>
            <w:tcW w:w="1587" w:type="dxa"/>
            <w:vAlign w:val="center"/>
          </w:tcPr>
          <w:p w14:paraId="2466CEDB" w14:textId="77777777" w:rsidR="00D54DE9" w:rsidRPr="00D54DE9" w:rsidRDefault="00D54DE9" w:rsidP="009C2C3F">
            <w:pPr>
              <w:spacing w:after="120" w:line="400" w:lineRule="atLeast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13</w:t>
            </w:r>
          </w:p>
        </w:tc>
      </w:tr>
      <w:tr w:rsidR="00D54DE9" w:rsidRPr="00D54DE9" w14:paraId="35781C26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036FDA" w14:textId="53B6AD81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Yes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0E6EF6A" w14:textId="02695825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7 (</w:t>
            </w:r>
            <w:r w:rsidR="00D54DE9" w:rsidRPr="00D54DE9">
              <w:rPr>
                <w:sz w:val="22"/>
                <w:lang w:val="tr-TR"/>
              </w:rPr>
              <w:t>9,9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7B7A97" w14:textId="53BD9FF7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21 (</w:t>
            </w:r>
            <w:r w:rsidR="00D54DE9" w:rsidRPr="00D54DE9">
              <w:rPr>
                <w:sz w:val="22"/>
                <w:lang w:val="tr-TR"/>
              </w:rPr>
              <w:t>1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A1ADED3" w14:textId="7F28948A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8 (</w:t>
            </w:r>
            <w:r w:rsidR="00D54DE9" w:rsidRPr="00D54DE9">
              <w:rPr>
                <w:sz w:val="22"/>
                <w:lang w:val="tr-TR"/>
              </w:rPr>
              <w:t>27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E33B0A" w14:textId="6D69517E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45 (</w:t>
            </w:r>
            <w:r w:rsidR="00D54DE9" w:rsidRPr="00D54DE9">
              <w:rPr>
                <w:sz w:val="22"/>
                <w:lang w:val="tr-TR"/>
              </w:rPr>
              <w:t>17,5)</w:t>
            </w:r>
          </w:p>
        </w:tc>
        <w:tc>
          <w:tcPr>
            <w:tcW w:w="1587" w:type="dxa"/>
            <w:vAlign w:val="center"/>
          </w:tcPr>
          <w:p w14:paraId="4F5CC82C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828595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BDCA150" w14:textId="222AFF76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lastRenderedPageBreak/>
              <w:t>No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256D27" w14:textId="40308F2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64</w:t>
            </w:r>
            <w:r w:rsidR="00DF6231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90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D94B02" w14:textId="6A8C963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9 (6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1F5D66" w14:textId="2B70978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1 (62,1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4EEB71" w14:textId="09462A6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184 (71,6)</w:t>
            </w:r>
          </w:p>
        </w:tc>
        <w:tc>
          <w:tcPr>
            <w:tcW w:w="1587" w:type="dxa"/>
            <w:vAlign w:val="center"/>
          </w:tcPr>
          <w:p w14:paraId="6FAB42A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13F50AB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F7DDEE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609DB4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2F5C76" w14:textId="158B19D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1 (1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FAF0E2" w14:textId="3AABDA03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7</w:t>
            </w:r>
            <w:r w:rsidR="00DF6231">
              <w:rPr>
                <w:sz w:val="22"/>
                <w:lang w:val="tr-TR"/>
              </w:rPr>
              <w:t xml:space="preserve"> (</w:t>
            </w:r>
            <w:r w:rsidRPr="00D54DE9">
              <w:rPr>
                <w:sz w:val="22"/>
                <w:lang w:val="tr-TR"/>
              </w:rPr>
              <w:t>10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F7FC06" w14:textId="6F0AC004" w:rsidR="00D54DE9" w:rsidRPr="00D54DE9" w:rsidRDefault="00DF6231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</w:rPr>
              <w:t>28 (</w:t>
            </w:r>
            <w:r w:rsidR="00D54DE9" w:rsidRPr="00D54DE9">
              <w:rPr>
                <w:sz w:val="22"/>
              </w:rPr>
              <w:t>10,9)</w:t>
            </w:r>
          </w:p>
        </w:tc>
        <w:tc>
          <w:tcPr>
            <w:tcW w:w="1587" w:type="dxa"/>
            <w:vAlign w:val="center"/>
          </w:tcPr>
          <w:p w14:paraId="3F8C37A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8353162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066B8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is </w:t>
            </w:r>
            <w:proofErr w:type="spellStart"/>
            <w:r w:rsidRPr="00D54DE9">
              <w:rPr>
                <w:b/>
                <w:sz w:val="22"/>
                <w:lang w:val="tr-TR"/>
              </w:rPr>
              <w:t>give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in 2 </w:t>
            </w:r>
            <w:proofErr w:type="spellStart"/>
            <w:r w:rsidRPr="00D54DE9">
              <w:rPr>
                <w:b/>
                <w:sz w:val="22"/>
                <w:lang w:val="tr-TR"/>
              </w:rPr>
              <w:t>dos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, 6 </w:t>
            </w:r>
            <w:proofErr w:type="spellStart"/>
            <w:r w:rsidRPr="00D54DE9">
              <w:rPr>
                <w:b/>
                <w:sz w:val="22"/>
                <w:lang w:val="tr-TR"/>
              </w:rPr>
              <w:t>month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apart, </w:t>
            </w:r>
            <w:proofErr w:type="spellStart"/>
            <w:r w:rsidRPr="00D54DE9">
              <w:rPr>
                <w:b/>
                <w:sz w:val="22"/>
                <w:lang w:val="tr-TR"/>
              </w:rPr>
              <w:t>betwee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g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of 9-14.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258688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AF98F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F8B972A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9330DE2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</w:rPr>
            </w:pPr>
          </w:p>
        </w:tc>
        <w:tc>
          <w:tcPr>
            <w:tcW w:w="1587" w:type="dxa"/>
            <w:vAlign w:val="center"/>
          </w:tcPr>
          <w:p w14:paraId="66A878F5" w14:textId="556ACAD8" w:rsidR="00D54DE9" w:rsidRPr="00D54DE9" w:rsidRDefault="00D54DE9" w:rsidP="009C2C3F">
            <w:pPr>
              <w:spacing w:after="120" w:line="400" w:lineRule="atLeast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00</w:t>
            </w:r>
            <w:r w:rsidR="00CA6053">
              <w:rPr>
                <w:b/>
                <w:bCs/>
                <w:sz w:val="22"/>
                <w:lang w:val="tr-TR"/>
              </w:rPr>
              <w:t>1</w:t>
            </w:r>
          </w:p>
        </w:tc>
      </w:tr>
      <w:tr w:rsidR="00D54DE9" w:rsidRPr="00D54DE9" w14:paraId="3EE2305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BB46965" w14:textId="3A4D1451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False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3C3E01" w14:textId="73DDEBCF" w:rsidR="00D54DE9" w:rsidRPr="00D54DE9" w:rsidRDefault="00622D3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9 (</w:t>
            </w:r>
            <w:r w:rsidR="00D54DE9" w:rsidRPr="00D54DE9">
              <w:rPr>
                <w:sz w:val="22"/>
                <w:lang w:val="tr-TR"/>
              </w:rPr>
              <w:t>12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9237EF0" w14:textId="4596DEA4" w:rsidR="00D54DE9" w:rsidRPr="00D54DE9" w:rsidRDefault="00622D3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3 (</w:t>
            </w:r>
            <w:r w:rsidR="00D54DE9" w:rsidRPr="00D54DE9">
              <w:rPr>
                <w:sz w:val="22"/>
                <w:lang w:val="tr-TR"/>
              </w:rPr>
              <w:t>27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1C9771B" w14:textId="0C23E61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0 (15.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8EB304F" w14:textId="2755A4B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</w:t>
            </w:r>
            <w:r w:rsidR="00622D3D">
              <w:rPr>
                <w:sz w:val="22"/>
                <w:lang w:val="tr-TR"/>
              </w:rPr>
              <w:t>2 (</w:t>
            </w:r>
            <w:r w:rsidRPr="00D54DE9">
              <w:rPr>
                <w:sz w:val="22"/>
                <w:lang w:val="tr-TR"/>
              </w:rPr>
              <w:t>20.2)</w:t>
            </w:r>
          </w:p>
        </w:tc>
        <w:tc>
          <w:tcPr>
            <w:tcW w:w="1587" w:type="dxa"/>
            <w:vAlign w:val="center"/>
          </w:tcPr>
          <w:p w14:paraId="31A916F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466A4F7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6660939" w14:textId="3A11392C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rue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7C9458" w14:textId="43C7411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9 (8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53B622" w14:textId="3717B42E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53 (4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7EF8BC" w14:textId="4DB5AC9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6 (69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1941F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158 (61.5)</w:t>
            </w:r>
          </w:p>
        </w:tc>
        <w:tc>
          <w:tcPr>
            <w:tcW w:w="1587" w:type="dxa"/>
            <w:vAlign w:val="center"/>
          </w:tcPr>
          <w:p w14:paraId="7503F8A4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12CF64AF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D3551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67470DB" w14:textId="1B8883B3" w:rsidR="00D54DE9" w:rsidRPr="00D54DE9" w:rsidRDefault="00622D3D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3 (</w:t>
            </w:r>
            <w:r w:rsidR="00D54DE9" w:rsidRPr="00D54DE9">
              <w:rPr>
                <w:sz w:val="22"/>
                <w:lang w:val="tr-TR"/>
              </w:rPr>
              <w:t>4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C1A540E" w14:textId="52A1322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5 (12,5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17766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 (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42614AE" w14:textId="17959B9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20 (7.8)</w:t>
            </w:r>
          </w:p>
        </w:tc>
        <w:tc>
          <w:tcPr>
            <w:tcW w:w="1587" w:type="dxa"/>
            <w:vAlign w:val="center"/>
          </w:tcPr>
          <w:p w14:paraId="13F400CD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5AD37FC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956477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E01964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DEECBAD" w14:textId="106EA13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9 (1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D089A4B" w14:textId="36CF4846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8 (1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E13FF0C" w14:textId="56A57DDC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2</w:t>
            </w:r>
            <w:r w:rsidR="00622D3D">
              <w:rPr>
                <w:sz w:val="22"/>
              </w:rPr>
              <w:t>7 (</w:t>
            </w:r>
            <w:r w:rsidRPr="00D54DE9">
              <w:rPr>
                <w:sz w:val="22"/>
              </w:rPr>
              <w:t>10.5)</w:t>
            </w:r>
          </w:p>
        </w:tc>
        <w:tc>
          <w:tcPr>
            <w:tcW w:w="1587" w:type="dxa"/>
            <w:vAlign w:val="center"/>
          </w:tcPr>
          <w:p w14:paraId="202C33F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3F51A415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EDA9DD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HPV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vaccin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is </w:t>
            </w:r>
            <w:proofErr w:type="spellStart"/>
            <w:r w:rsidRPr="00D54DE9">
              <w:rPr>
                <w:b/>
                <w:sz w:val="22"/>
                <w:lang w:val="tr-TR"/>
              </w:rPr>
              <w:t>given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in 3 </w:t>
            </w:r>
            <w:proofErr w:type="spellStart"/>
            <w:r w:rsidRPr="00D54DE9">
              <w:rPr>
                <w:b/>
                <w:sz w:val="22"/>
                <w:lang w:val="tr-TR"/>
              </w:rPr>
              <w:t>dose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at 0, 2 </w:t>
            </w:r>
            <w:proofErr w:type="spellStart"/>
            <w:r w:rsidRPr="00D54DE9">
              <w:rPr>
                <w:b/>
                <w:sz w:val="22"/>
                <w:lang w:val="tr-TR"/>
              </w:rPr>
              <w:t>an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6 </w:t>
            </w:r>
            <w:proofErr w:type="spellStart"/>
            <w:r w:rsidRPr="00D54DE9">
              <w:rPr>
                <w:b/>
                <w:sz w:val="22"/>
                <w:lang w:val="tr-TR"/>
              </w:rPr>
              <w:t>months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for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those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age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15 </w:t>
            </w:r>
            <w:proofErr w:type="spellStart"/>
            <w:r w:rsidRPr="00D54DE9">
              <w:rPr>
                <w:b/>
                <w:sz w:val="22"/>
                <w:lang w:val="tr-TR"/>
              </w:rPr>
              <w:t>and</w:t>
            </w:r>
            <w:proofErr w:type="spellEnd"/>
            <w:r w:rsidRPr="00D54DE9">
              <w:rPr>
                <w:b/>
                <w:sz w:val="22"/>
                <w:lang w:val="tr-TR"/>
              </w:rPr>
              <w:t xml:space="preserve"> </w:t>
            </w:r>
            <w:proofErr w:type="spellStart"/>
            <w:r w:rsidRPr="00D54DE9">
              <w:rPr>
                <w:b/>
                <w:sz w:val="22"/>
                <w:lang w:val="tr-TR"/>
              </w:rPr>
              <w:t>over</w:t>
            </w:r>
            <w:proofErr w:type="spellEnd"/>
            <w:r w:rsidRPr="00D54DE9">
              <w:rPr>
                <w:b/>
                <w:sz w:val="22"/>
                <w:lang w:val="tr-TR"/>
              </w:rPr>
              <w:t>.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E6D83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0180FB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BE1691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5749C6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</w:rPr>
            </w:pPr>
          </w:p>
        </w:tc>
        <w:tc>
          <w:tcPr>
            <w:tcW w:w="1587" w:type="dxa"/>
            <w:vAlign w:val="center"/>
          </w:tcPr>
          <w:p w14:paraId="75A1128D" w14:textId="77777777" w:rsidR="00D54DE9" w:rsidRPr="00D54DE9" w:rsidRDefault="00D54DE9" w:rsidP="009C2C3F">
            <w:pPr>
              <w:spacing w:after="120" w:line="400" w:lineRule="atLeast"/>
              <w:rPr>
                <w:sz w:val="22"/>
                <w:lang w:val="tr-TR"/>
              </w:rPr>
            </w:pPr>
            <w:proofErr w:type="gramStart"/>
            <w:r w:rsidRPr="00D54DE9">
              <w:rPr>
                <w:b/>
                <w:bCs/>
                <w:sz w:val="22"/>
                <w:lang w:val="tr-TR"/>
              </w:rPr>
              <w:t>p</w:t>
            </w:r>
            <w:proofErr w:type="gramEnd"/>
            <w:r w:rsidRPr="00D54DE9">
              <w:rPr>
                <w:b/>
                <w:bCs/>
                <w:sz w:val="22"/>
                <w:lang w:val="tr-TR"/>
              </w:rPr>
              <w:t>=0.011</w:t>
            </w:r>
          </w:p>
        </w:tc>
      </w:tr>
      <w:tr w:rsidR="00D54DE9" w:rsidRPr="00D54DE9" w14:paraId="06AB41F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109305" w14:textId="6CF5717C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proofErr w:type="spellStart"/>
            <w:r w:rsidRPr="00D54DE9">
              <w:rPr>
                <w:b/>
                <w:sz w:val="22"/>
                <w:lang w:val="tr-TR"/>
              </w:rPr>
              <w:t>False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8E4F50B" w14:textId="09C6B3E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0 (14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9972BF" w14:textId="75B42750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1 (25,8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3D3FBBB" w14:textId="65314744" w:rsidR="00D54DE9" w:rsidRPr="00D54DE9" w:rsidRDefault="007D379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15 (</w:t>
            </w:r>
            <w:r w:rsidR="00D54DE9" w:rsidRPr="00D54DE9">
              <w:rPr>
                <w:sz w:val="22"/>
                <w:lang w:val="tr-TR"/>
              </w:rPr>
              <w:t>22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66CEF99" w14:textId="1A277BE8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56 (21,8)</w:t>
            </w:r>
          </w:p>
        </w:tc>
        <w:tc>
          <w:tcPr>
            <w:tcW w:w="1587" w:type="dxa"/>
            <w:vAlign w:val="center"/>
          </w:tcPr>
          <w:p w14:paraId="4C30C96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66BA06CC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30EA0DB" w14:textId="1F0F876D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>True</w:t>
            </w:r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3DE2A1" w14:textId="67733DC4" w:rsidR="00D54DE9" w:rsidRPr="00D54DE9" w:rsidRDefault="007D379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7 (</w:t>
            </w:r>
            <w:r w:rsidR="00D54DE9" w:rsidRPr="00D54DE9">
              <w:rPr>
                <w:sz w:val="22"/>
                <w:lang w:val="tr-TR"/>
              </w:rPr>
              <w:t>80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2BF1B6" w14:textId="1EAF7CD1" w:rsidR="00D54DE9" w:rsidRPr="00D54DE9" w:rsidRDefault="007D379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  <w:lang w:val="tr-TR"/>
              </w:rPr>
              <w:t>52 (</w:t>
            </w:r>
            <w:r w:rsidR="00D54DE9" w:rsidRPr="00D54DE9">
              <w:rPr>
                <w:sz w:val="22"/>
                <w:lang w:val="tr-TR"/>
              </w:rPr>
              <w:t>43,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8E4A7EF" w14:textId="333C49F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38 (57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0B6D57" w14:textId="3BC22E6B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147 (57,2)</w:t>
            </w:r>
          </w:p>
        </w:tc>
        <w:tc>
          <w:tcPr>
            <w:tcW w:w="1587" w:type="dxa"/>
            <w:vAlign w:val="center"/>
          </w:tcPr>
          <w:p w14:paraId="6C6E838F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4C4412D9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A3B813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Do not </w:t>
            </w:r>
            <w:proofErr w:type="spellStart"/>
            <w:r w:rsidRPr="00D54DE9">
              <w:rPr>
                <w:b/>
                <w:sz w:val="22"/>
                <w:lang w:val="tr-TR"/>
              </w:rPr>
              <w:t>know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8D95CF5" w14:textId="0ABDD3B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4 (5,6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D01BB6" w14:textId="4D7276A5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1 (9,2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BC406DC" w14:textId="692778D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2 (3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47F592" w14:textId="60283993" w:rsidR="00D54DE9" w:rsidRPr="00D54DE9" w:rsidRDefault="007D3793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>
              <w:rPr>
                <w:sz w:val="22"/>
              </w:rPr>
              <w:t>17 (</w:t>
            </w:r>
            <w:r w:rsidR="00D54DE9" w:rsidRPr="00D54DE9">
              <w:rPr>
                <w:sz w:val="22"/>
              </w:rPr>
              <w:t>6,6)</w:t>
            </w:r>
          </w:p>
        </w:tc>
        <w:tc>
          <w:tcPr>
            <w:tcW w:w="1587" w:type="dxa"/>
            <w:vAlign w:val="center"/>
          </w:tcPr>
          <w:p w14:paraId="75A4BF19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  <w:tr w:rsidR="00D54DE9" w:rsidRPr="00D54DE9" w14:paraId="0F8596B1" w14:textId="77777777" w:rsidTr="005A093C">
        <w:trPr>
          <w:trHeight w:val="20"/>
        </w:trPr>
        <w:tc>
          <w:tcPr>
            <w:tcW w:w="212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A93F6E8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b/>
                <w:sz w:val="22"/>
                <w:lang w:val="tr-TR"/>
              </w:rPr>
            </w:pPr>
            <w:r w:rsidRPr="00D54DE9">
              <w:rPr>
                <w:b/>
                <w:sz w:val="22"/>
                <w:lang w:val="tr-TR"/>
              </w:rPr>
              <w:t xml:space="preserve">Not </w:t>
            </w:r>
            <w:proofErr w:type="spellStart"/>
            <w:r w:rsidRPr="00D54DE9">
              <w:rPr>
                <w:b/>
                <w:sz w:val="22"/>
                <w:lang w:val="tr-TR"/>
              </w:rPr>
              <w:t>answering</w:t>
            </w:r>
            <w:proofErr w:type="spellEnd"/>
          </w:p>
        </w:tc>
        <w:tc>
          <w:tcPr>
            <w:tcW w:w="104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740796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353CF27" w14:textId="3F37E81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</w:rPr>
            </w:pPr>
            <w:r w:rsidRPr="00D54DE9">
              <w:rPr>
                <w:sz w:val="22"/>
                <w:lang w:val="tr-TR"/>
              </w:rPr>
              <w:t xml:space="preserve">26 </w:t>
            </w:r>
            <w:r w:rsidRPr="00D54DE9">
              <w:rPr>
                <w:sz w:val="22"/>
              </w:rPr>
              <w:t>(21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3EAD7C" w14:textId="011D24C4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  <w:lang w:val="tr-TR"/>
              </w:rPr>
              <w:t>1</w:t>
            </w:r>
            <w:r w:rsidR="007D3793">
              <w:rPr>
                <w:sz w:val="22"/>
                <w:lang w:val="tr-TR"/>
              </w:rPr>
              <w:t>1 (</w:t>
            </w:r>
            <w:r w:rsidRPr="00D54DE9">
              <w:rPr>
                <w:sz w:val="22"/>
                <w:lang w:val="tr-TR"/>
              </w:rPr>
              <w:t>16,7)</w:t>
            </w:r>
          </w:p>
        </w:tc>
        <w:tc>
          <w:tcPr>
            <w:tcW w:w="1587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C924F3C" w14:textId="73D15CE2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  <w:r w:rsidRPr="00D54DE9">
              <w:rPr>
                <w:sz w:val="22"/>
              </w:rPr>
              <w:t>37 (14,4)</w:t>
            </w:r>
          </w:p>
        </w:tc>
        <w:tc>
          <w:tcPr>
            <w:tcW w:w="1587" w:type="dxa"/>
            <w:vAlign w:val="center"/>
          </w:tcPr>
          <w:p w14:paraId="33F66B77" w14:textId="77777777" w:rsidR="00D54DE9" w:rsidRPr="00D54DE9" w:rsidRDefault="00D54DE9" w:rsidP="007E434A">
            <w:pPr>
              <w:spacing w:after="120" w:line="400" w:lineRule="atLeast"/>
              <w:jc w:val="center"/>
              <w:rPr>
                <w:sz w:val="22"/>
                <w:lang w:val="tr-TR"/>
              </w:rPr>
            </w:pPr>
          </w:p>
        </w:tc>
      </w:tr>
    </w:tbl>
    <w:p w14:paraId="1AC3B5FF" w14:textId="584D1E7C" w:rsidR="00E100BB" w:rsidRPr="001549D3" w:rsidRDefault="00E100BB" w:rsidP="00613744">
      <w:pPr>
        <w:spacing w:before="240"/>
      </w:pPr>
    </w:p>
    <w:sectPr w:rsidR="00E100B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7D4272" w14:textId="77777777" w:rsidR="005501A4" w:rsidRDefault="005501A4" w:rsidP="00117666">
      <w:pPr>
        <w:spacing w:after="0"/>
      </w:pPr>
      <w:r>
        <w:separator/>
      </w:r>
    </w:p>
  </w:endnote>
  <w:endnote w:type="continuationSeparator" w:id="0">
    <w:p w14:paraId="1AE5B1C0" w14:textId="77777777" w:rsidR="005501A4" w:rsidRDefault="005501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04AE9" w:rsidRPr="00577C4C" w:rsidRDefault="00904AE9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B7272C9" w:rsidR="00904AE9" w:rsidRPr="00577C4C" w:rsidRDefault="00904A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44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B7272C9" w:rsidR="00904AE9" w:rsidRPr="00577C4C" w:rsidRDefault="00904A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4443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04AE9" w:rsidRPr="00577C4C" w:rsidRDefault="00904AE9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B7C30D6" w:rsidR="00904AE9" w:rsidRPr="00577C4C" w:rsidRDefault="00904A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44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B7C30D6" w:rsidR="00904AE9" w:rsidRPr="00577C4C" w:rsidRDefault="00904A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4443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099C7" w14:textId="77777777" w:rsidR="005501A4" w:rsidRDefault="005501A4" w:rsidP="00117666">
      <w:pPr>
        <w:spacing w:after="0"/>
      </w:pPr>
      <w:r>
        <w:separator/>
      </w:r>
    </w:p>
  </w:footnote>
  <w:footnote w:type="continuationSeparator" w:id="0">
    <w:p w14:paraId="0E165975" w14:textId="77777777" w:rsidR="005501A4" w:rsidRDefault="005501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04AE9" w:rsidRPr="009151AA" w:rsidRDefault="00904A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04AE9" w:rsidRDefault="00904AE9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5001"/>
    <w:rsid w:val="000153DA"/>
    <w:rsid w:val="00034304"/>
    <w:rsid w:val="00035434"/>
    <w:rsid w:val="000436E9"/>
    <w:rsid w:val="00052A14"/>
    <w:rsid w:val="00077D53"/>
    <w:rsid w:val="00096C26"/>
    <w:rsid w:val="00105FD9"/>
    <w:rsid w:val="00117666"/>
    <w:rsid w:val="001549D3"/>
    <w:rsid w:val="00160065"/>
    <w:rsid w:val="00177D84"/>
    <w:rsid w:val="001A4524"/>
    <w:rsid w:val="001B4C49"/>
    <w:rsid w:val="001D01F6"/>
    <w:rsid w:val="001D61F6"/>
    <w:rsid w:val="001E2673"/>
    <w:rsid w:val="0021470D"/>
    <w:rsid w:val="0024569A"/>
    <w:rsid w:val="00267D18"/>
    <w:rsid w:val="00275ABC"/>
    <w:rsid w:val="002868E2"/>
    <w:rsid w:val="002869C3"/>
    <w:rsid w:val="002936E4"/>
    <w:rsid w:val="002941C5"/>
    <w:rsid w:val="00294443"/>
    <w:rsid w:val="002B4A57"/>
    <w:rsid w:val="002B69EE"/>
    <w:rsid w:val="002C74CA"/>
    <w:rsid w:val="003544FB"/>
    <w:rsid w:val="00390E9E"/>
    <w:rsid w:val="003D2F2D"/>
    <w:rsid w:val="00401590"/>
    <w:rsid w:val="00424029"/>
    <w:rsid w:val="00430D16"/>
    <w:rsid w:val="00436322"/>
    <w:rsid w:val="00447801"/>
    <w:rsid w:val="00452E9C"/>
    <w:rsid w:val="004735C8"/>
    <w:rsid w:val="00493CED"/>
    <w:rsid w:val="004961FF"/>
    <w:rsid w:val="004E2456"/>
    <w:rsid w:val="004E6853"/>
    <w:rsid w:val="00511DA2"/>
    <w:rsid w:val="00517A89"/>
    <w:rsid w:val="005250F2"/>
    <w:rsid w:val="005501A4"/>
    <w:rsid w:val="005760B4"/>
    <w:rsid w:val="00580ED4"/>
    <w:rsid w:val="005835C7"/>
    <w:rsid w:val="00593EEA"/>
    <w:rsid w:val="005A093C"/>
    <w:rsid w:val="005A5EEE"/>
    <w:rsid w:val="005C304F"/>
    <w:rsid w:val="006112AD"/>
    <w:rsid w:val="00613744"/>
    <w:rsid w:val="00622D3D"/>
    <w:rsid w:val="006375C7"/>
    <w:rsid w:val="00654E8F"/>
    <w:rsid w:val="00655FDF"/>
    <w:rsid w:val="00660D05"/>
    <w:rsid w:val="006820B1"/>
    <w:rsid w:val="00695B82"/>
    <w:rsid w:val="006B7D14"/>
    <w:rsid w:val="006C5BC4"/>
    <w:rsid w:val="006D64FC"/>
    <w:rsid w:val="006D7DBB"/>
    <w:rsid w:val="00701727"/>
    <w:rsid w:val="007043EE"/>
    <w:rsid w:val="0070566C"/>
    <w:rsid w:val="00714C50"/>
    <w:rsid w:val="00725A7D"/>
    <w:rsid w:val="007501BE"/>
    <w:rsid w:val="00790BB3"/>
    <w:rsid w:val="007A2724"/>
    <w:rsid w:val="007C206C"/>
    <w:rsid w:val="007D3793"/>
    <w:rsid w:val="007E3EE4"/>
    <w:rsid w:val="007E434A"/>
    <w:rsid w:val="007F0118"/>
    <w:rsid w:val="00803D24"/>
    <w:rsid w:val="00817DD6"/>
    <w:rsid w:val="008528B5"/>
    <w:rsid w:val="00852CA5"/>
    <w:rsid w:val="0088513B"/>
    <w:rsid w:val="00885156"/>
    <w:rsid w:val="008A784B"/>
    <w:rsid w:val="008B6B1B"/>
    <w:rsid w:val="00904AE9"/>
    <w:rsid w:val="009151AA"/>
    <w:rsid w:val="0093429D"/>
    <w:rsid w:val="00943573"/>
    <w:rsid w:val="00960E7D"/>
    <w:rsid w:val="0096532B"/>
    <w:rsid w:val="00970F7D"/>
    <w:rsid w:val="00994A3D"/>
    <w:rsid w:val="009C2B12"/>
    <w:rsid w:val="009C2C3F"/>
    <w:rsid w:val="009C70F3"/>
    <w:rsid w:val="00A174D9"/>
    <w:rsid w:val="00A21E7F"/>
    <w:rsid w:val="00A44CB6"/>
    <w:rsid w:val="00A569CD"/>
    <w:rsid w:val="00A8259A"/>
    <w:rsid w:val="00A96D40"/>
    <w:rsid w:val="00AB6715"/>
    <w:rsid w:val="00AD4BA7"/>
    <w:rsid w:val="00B1671E"/>
    <w:rsid w:val="00B25EB8"/>
    <w:rsid w:val="00B354E1"/>
    <w:rsid w:val="00B37F4D"/>
    <w:rsid w:val="00B409B1"/>
    <w:rsid w:val="00B57CDC"/>
    <w:rsid w:val="00B57F64"/>
    <w:rsid w:val="00B72935"/>
    <w:rsid w:val="00B729FC"/>
    <w:rsid w:val="00B93CEB"/>
    <w:rsid w:val="00B963D2"/>
    <w:rsid w:val="00BC37CC"/>
    <w:rsid w:val="00C11D76"/>
    <w:rsid w:val="00C33866"/>
    <w:rsid w:val="00C52A7B"/>
    <w:rsid w:val="00C56BAF"/>
    <w:rsid w:val="00C603BF"/>
    <w:rsid w:val="00C64954"/>
    <w:rsid w:val="00C679AA"/>
    <w:rsid w:val="00C7370C"/>
    <w:rsid w:val="00C75972"/>
    <w:rsid w:val="00CA6053"/>
    <w:rsid w:val="00CB4A54"/>
    <w:rsid w:val="00CB55E1"/>
    <w:rsid w:val="00CC0A3A"/>
    <w:rsid w:val="00CC2C70"/>
    <w:rsid w:val="00CD066B"/>
    <w:rsid w:val="00CE4FEE"/>
    <w:rsid w:val="00D029B6"/>
    <w:rsid w:val="00D101DF"/>
    <w:rsid w:val="00D21E8F"/>
    <w:rsid w:val="00D54DE9"/>
    <w:rsid w:val="00D55404"/>
    <w:rsid w:val="00DB59C3"/>
    <w:rsid w:val="00DC259A"/>
    <w:rsid w:val="00DC5245"/>
    <w:rsid w:val="00DE23E8"/>
    <w:rsid w:val="00DF6231"/>
    <w:rsid w:val="00E100BB"/>
    <w:rsid w:val="00E52377"/>
    <w:rsid w:val="00E64E17"/>
    <w:rsid w:val="00E84D27"/>
    <w:rsid w:val="00E866C9"/>
    <w:rsid w:val="00EA3D3C"/>
    <w:rsid w:val="00EF5E78"/>
    <w:rsid w:val="00EF74B0"/>
    <w:rsid w:val="00F40602"/>
    <w:rsid w:val="00F40DB6"/>
    <w:rsid w:val="00F4393B"/>
    <w:rsid w:val="00F46900"/>
    <w:rsid w:val="00F61D89"/>
    <w:rsid w:val="00F6700D"/>
    <w:rsid w:val="00F806CC"/>
    <w:rsid w:val="00FA258B"/>
    <w:rsid w:val="00FB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88A5628-2EE2-4584-B7FC-52D0E59DF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7</TotalTime>
  <Pages>10</Pages>
  <Words>959</Words>
  <Characters>5470</Characters>
  <Application>Microsoft Office Word</Application>
  <DocSecurity>0</DocSecurity>
  <Lines>45</Lines>
  <Paragraphs>1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35</cp:revision>
  <cp:lastPrinted>2013-10-03T12:51:00Z</cp:lastPrinted>
  <dcterms:created xsi:type="dcterms:W3CDTF">2024-03-17T17:58:00Z</dcterms:created>
  <dcterms:modified xsi:type="dcterms:W3CDTF">2024-03-2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